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ECF1A" w14:textId="37A127C8" w:rsidR="00FD214A" w:rsidRDefault="00FD214A" w:rsidP="00FD214A">
      <w:pPr>
        <w:spacing w:after="0" w:line="240" w:lineRule="auto"/>
        <w:rPr>
          <w:rFonts w:ascii="Times New Roman" w:hAnsi="Times New Roman"/>
          <w:b/>
          <w:bCs/>
          <w:color w:val="3C4245"/>
          <w:shd w:val="clear" w:color="auto" w:fill="FFFFFF"/>
        </w:rPr>
      </w:pPr>
      <w:r w:rsidRPr="00FD214A">
        <w:rPr>
          <w:rFonts w:ascii="Times New Roman" w:hAnsi="Times New Roman"/>
          <w:b/>
          <w:bCs/>
          <w:color w:val="3C4245"/>
          <w:shd w:val="clear" w:color="auto" w:fill="FFFFFF"/>
        </w:rPr>
        <w:t>Development of core outcome sets for effectiveness trials focused on infants and children with wasting and nutritional oedema</w:t>
      </w:r>
    </w:p>
    <w:p w14:paraId="116CAE02" w14:textId="77777777" w:rsidR="00FD214A" w:rsidRDefault="00FD214A" w:rsidP="00FD214A">
      <w:pPr>
        <w:spacing w:after="0" w:line="240" w:lineRule="auto"/>
        <w:rPr>
          <w:rFonts w:ascii="Times New Roman" w:hAnsi="Times New Roman"/>
          <w:b/>
          <w:bCs/>
        </w:rPr>
      </w:pPr>
    </w:p>
    <w:p w14:paraId="625C1952" w14:textId="620DB1F8" w:rsidR="00FD214A" w:rsidRPr="0098721D" w:rsidRDefault="00FD214A" w:rsidP="00FD214A">
      <w:pPr>
        <w:spacing w:after="0" w:line="240" w:lineRule="auto"/>
        <w:rPr>
          <w:rFonts w:ascii="Times New Roman" w:hAnsi="Times New Roman"/>
          <w:b/>
          <w:bCs/>
          <w:i/>
          <w:iCs/>
        </w:rPr>
      </w:pPr>
      <w:r w:rsidRPr="0098721D">
        <w:rPr>
          <w:rFonts w:ascii="Times New Roman" w:hAnsi="Times New Roman"/>
          <w:b/>
          <w:bCs/>
          <w:i/>
          <w:iCs/>
        </w:rPr>
        <w:t>Supplementa</w:t>
      </w:r>
      <w:r w:rsidR="004F1BEE">
        <w:rPr>
          <w:rFonts w:ascii="Times New Roman" w:hAnsi="Times New Roman"/>
          <w:b/>
          <w:bCs/>
          <w:i/>
          <w:iCs/>
        </w:rPr>
        <w:t>l file</w:t>
      </w:r>
    </w:p>
    <w:p w14:paraId="024448D1" w14:textId="77777777" w:rsidR="00FD214A" w:rsidRDefault="00FD214A" w:rsidP="00FD214A">
      <w:pPr>
        <w:spacing w:after="0" w:line="240" w:lineRule="auto"/>
        <w:rPr>
          <w:rFonts w:ascii="Times New Roman" w:hAnsi="Times New Roman"/>
          <w:b/>
          <w:bCs/>
        </w:rPr>
      </w:pPr>
    </w:p>
    <w:p w14:paraId="4FEF4407" w14:textId="67172A49" w:rsidR="00FD214A" w:rsidRPr="00FD214A" w:rsidRDefault="009D097F" w:rsidP="00FD214A">
      <w:pPr>
        <w:spacing w:after="0" w:line="240" w:lineRule="auto"/>
        <w:rPr>
          <w:rFonts w:ascii="Times New Roman" w:hAnsi="Times New Roman"/>
          <w:color w:val="000000"/>
          <w:shd w:val="clear" w:color="auto" w:fill="FFFFFF"/>
        </w:rPr>
      </w:pPr>
      <w:r w:rsidRPr="009D097F">
        <w:rPr>
          <w:rFonts w:ascii="Times New Roman" w:hAnsi="Times New Roman"/>
        </w:rPr>
        <w:t>Allison I Daniel, Kirrily de Polnay, Jaden Bendabenda, Zita Weise Prinzo,</w:t>
      </w:r>
      <w:r w:rsidR="009C022B">
        <w:rPr>
          <w:rFonts w:ascii="Times New Roman" w:hAnsi="Times New Roman"/>
        </w:rPr>
        <w:t xml:space="preserve"> M</w:t>
      </w:r>
      <w:r w:rsidRPr="009D097F">
        <w:rPr>
          <w:rFonts w:ascii="Times New Roman" w:hAnsi="Times New Roman"/>
        </w:rPr>
        <w:t>ichael McCaul</w:t>
      </w:r>
      <w:r w:rsidR="009C022B">
        <w:rPr>
          <w:rFonts w:ascii="Times New Roman" w:hAnsi="Times New Roman"/>
        </w:rPr>
        <w:t xml:space="preserve">, </w:t>
      </w:r>
      <w:r w:rsidRPr="009D097F">
        <w:rPr>
          <w:rFonts w:ascii="Times New Roman" w:hAnsi="Times New Roman"/>
        </w:rPr>
        <w:t>Celeste E Naude</w:t>
      </w:r>
      <w:r w:rsidR="00FD214A">
        <w:rPr>
          <w:rFonts w:ascii="Times New Roman" w:hAnsi="Times New Roman"/>
          <w:b/>
          <w:bCs/>
          <w:kern w:val="0"/>
        </w:rPr>
        <w:br w:type="page"/>
      </w:r>
    </w:p>
    <w:p w14:paraId="43DC7886" w14:textId="012FA25C" w:rsidR="004F1BEE" w:rsidRDefault="008164C4" w:rsidP="004F1BEE">
      <w:pPr>
        <w:spacing w:after="0" w:line="240" w:lineRule="auto"/>
        <w:rPr>
          <w:rFonts w:ascii="Times New Roman" w:hAnsi="Times New Roman"/>
          <w:b/>
          <w:bCs/>
          <w:kern w:val="0"/>
        </w:rPr>
      </w:pPr>
      <w:r>
        <w:rPr>
          <w:rFonts w:ascii="Times New Roman" w:hAnsi="Times New Roman"/>
          <w:b/>
          <w:bCs/>
          <w:kern w:val="0"/>
        </w:rPr>
        <w:lastRenderedPageBreak/>
        <w:t xml:space="preserve">Supplemental </w:t>
      </w:r>
      <w:r w:rsidR="004F1BEE">
        <w:rPr>
          <w:rFonts w:ascii="Times New Roman" w:hAnsi="Times New Roman"/>
          <w:b/>
          <w:bCs/>
          <w:kern w:val="0"/>
        </w:rPr>
        <w:t xml:space="preserve">Table 1. </w:t>
      </w:r>
      <w:r w:rsidR="004F1BEE" w:rsidRPr="005E0608">
        <w:rPr>
          <w:rFonts w:ascii="Times New Roman" w:hAnsi="Times New Roman"/>
          <w:b/>
          <w:bCs/>
          <w:kern w:val="0"/>
        </w:rPr>
        <w:t xml:space="preserve">Number of outcomes meeting criteria for consensus after round 2 </w:t>
      </w:r>
      <w:r w:rsidR="004F1BEE">
        <w:rPr>
          <w:rFonts w:ascii="Times New Roman" w:hAnsi="Times New Roman"/>
          <w:b/>
          <w:bCs/>
          <w:kern w:val="0"/>
        </w:rPr>
        <w:t>of the</w:t>
      </w:r>
      <w:r w:rsidR="004F1BEE" w:rsidRPr="005E0608">
        <w:rPr>
          <w:rFonts w:ascii="Times New Roman" w:hAnsi="Times New Roman"/>
          <w:b/>
          <w:bCs/>
          <w:kern w:val="0"/>
        </w:rPr>
        <w:t xml:space="preserve"> survey and after consensus meetings for each of the six core outcome sets.</w:t>
      </w:r>
    </w:p>
    <w:p w14:paraId="7EDFF760" w14:textId="77777777" w:rsidR="004F1BEE" w:rsidRPr="006105FF" w:rsidRDefault="004F1BEE" w:rsidP="004F1BEE">
      <w:pPr>
        <w:spacing w:after="0" w:line="240" w:lineRule="auto"/>
        <w:rPr>
          <w:rFonts w:ascii="Times New Roman" w:hAnsi="Times New Roman"/>
          <w:b/>
          <w:bCs/>
          <w:kern w:val="0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292"/>
        <w:gridCol w:w="2595"/>
        <w:gridCol w:w="2465"/>
      </w:tblGrid>
      <w:tr w:rsidR="004F1BEE" w:rsidRPr="00E463F0" w14:paraId="4C7F7110" w14:textId="77777777" w:rsidTr="00A86D74">
        <w:trPr>
          <w:trHeight w:val="875"/>
        </w:trPr>
        <w:tc>
          <w:tcPr>
            <w:tcW w:w="0" w:type="auto"/>
            <w:hideMark/>
          </w:tcPr>
          <w:p w14:paraId="7C08798E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Calibri" w:hAnsi="Times New Roman"/>
                <w:b/>
                <w:bCs/>
                <w:kern w:val="24"/>
                <w:lang w:eastAsia="en-CA"/>
                <w14:ligatures w14:val="none"/>
              </w:rPr>
              <w:t>Core outcome set</w:t>
            </w:r>
          </w:p>
        </w:tc>
        <w:tc>
          <w:tcPr>
            <w:tcW w:w="0" w:type="auto"/>
            <w:hideMark/>
          </w:tcPr>
          <w:p w14:paraId="6C2C245C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b/>
                <w:bCs/>
                <w:kern w:val="24"/>
                <w:lang w:eastAsia="en-CA"/>
                <w14:ligatures w14:val="none"/>
              </w:rPr>
              <w:t xml:space="preserve">Number of outcomes meeting </w:t>
            </w:r>
            <w:r>
              <w:rPr>
                <w:rFonts w:ascii="Times New Roman" w:eastAsia="Calibri" w:hAnsi="Times New Roman"/>
                <w:b/>
                <w:bCs/>
                <w:kern w:val="24"/>
                <w:lang w:eastAsia="en-CA"/>
                <w14:ligatures w14:val="none"/>
              </w:rPr>
              <w:t xml:space="preserve">criteria for </w:t>
            </w:r>
            <w:r w:rsidRPr="00E463F0">
              <w:rPr>
                <w:rFonts w:ascii="Times New Roman" w:eastAsia="Calibri" w:hAnsi="Times New Roman"/>
                <w:b/>
                <w:bCs/>
                <w:kern w:val="24"/>
                <w:lang w:eastAsia="en-CA"/>
                <w14:ligatures w14:val="none"/>
              </w:rPr>
              <w:t>consensus</w:t>
            </w:r>
            <w:r>
              <w:rPr>
                <w:rFonts w:ascii="Times New Roman" w:eastAsia="Calibri" w:hAnsi="Times New Roman"/>
                <w:b/>
                <w:bCs/>
                <w:kern w:val="24"/>
                <w:lang w:eastAsia="en-CA"/>
                <w14:ligatures w14:val="none"/>
              </w:rPr>
              <w:t xml:space="preserve"> after round 2 of the survey</w:t>
            </w:r>
          </w:p>
        </w:tc>
        <w:tc>
          <w:tcPr>
            <w:tcW w:w="0" w:type="auto"/>
          </w:tcPr>
          <w:p w14:paraId="747BCD49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kern w:val="24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b/>
                <w:bCs/>
                <w:kern w:val="24"/>
                <w:lang w:eastAsia="en-CA"/>
                <w14:ligatures w14:val="none"/>
              </w:rPr>
              <w:t xml:space="preserve">Number of outcomes </w:t>
            </w:r>
            <w:r>
              <w:rPr>
                <w:rFonts w:ascii="Times New Roman" w:eastAsia="Calibri" w:hAnsi="Times New Roman"/>
                <w:b/>
                <w:bCs/>
                <w:kern w:val="24"/>
                <w:lang w:eastAsia="en-CA"/>
                <w14:ligatures w14:val="none"/>
              </w:rPr>
              <w:t>included in the final COS after consensus meetings</w:t>
            </w:r>
          </w:p>
        </w:tc>
      </w:tr>
      <w:tr w:rsidR="004F1BEE" w:rsidRPr="00E463F0" w14:paraId="5061D019" w14:textId="77777777" w:rsidTr="00A86D74">
        <w:trPr>
          <w:trHeight w:val="875"/>
        </w:trPr>
        <w:tc>
          <w:tcPr>
            <w:tcW w:w="0" w:type="auto"/>
            <w:hideMark/>
          </w:tcPr>
          <w:p w14:paraId="50216347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val="en-US" w:eastAsia="en-CA"/>
                <w14:ligatures w14:val="none"/>
              </w:rPr>
              <w:t xml:space="preserve">1) Infants less than 6 months of age with wasting and/or nutritional oedema and/or underweight – </w:t>
            </w:r>
            <w:r w:rsidRPr="00E463F0">
              <w:rPr>
                <w:rFonts w:ascii="Times New Roman" w:eastAsia="Calibri" w:hAnsi="Times New Roman"/>
                <w:i/>
                <w:iCs/>
                <w:color w:val="000000"/>
                <w:kern w:val="24"/>
                <w:lang w:val="en-US" w:eastAsia="en-CA"/>
                <w14:ligatures w14:val="none"/>
              </w:rPr>
              <w:t>inpatient settings</w:t>
            </w:r>
          </w:p>
        </w:tc>
        <w:tc>
          <w:tcPr>
            <w:tcW w:w="0" w:type="auto"/>
            <w:hideMark/>
          </w:tcPr>
          <w:p w14:paraId="2BEA8D49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603AF1F9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</w:pPr>
            <w:r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8</w:t>
            </w:r>
          </w:p>
        </w:tc>
      </w:tr>
      <w:tr w:rsidR="004F1BEE" w:rsidRPr="00E463F0" w14:paraId="5250FEE2" w14:textId="77777777" w:rsidTr="00A86D74">
        <w:trPr>
          <w:trHeight w:val="875"/>
        </w:trPr>
        <w:tc>
          <w:tcPr>
            <w:tcW w:w="0" w:type="auto"/>
            <w:hideMark/>
          </w:tcPr>
          <w:p w14:paraId="53792579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 xml:space="preserve">2) </w:t>
            </w:r>
            <w:r w:rsidRPr="00E463F0">
              <w:rPr>
                <w:rFonts w:ascii="Times New Roman" w:eastAsia="Calibri" w:hAnsi="Times New Roman"/>
                <w:color w:val="000000"/>
                <w:kern w:val="24"/>
                <w:lang w:val="en-US" w:eastAsia="en-CA"/>
                <w14:ligatures w14:val="none"/>
              </w:rPr>
              <w:t xml:space="preserve">Infants less than 6 months of age with wasting and/or nutritional oedema and/or underweight – </w:t>
            </w:r>
            <w:r w:rsidRPr="00E463F0">
              <w:rPr>
                <w:rFonts w:ascii="Times New Roman" w:eastAsia="Calibri" w:hAnsi="Times New Roman"/>
                <w:i/>
                <w:iCs/>
                <w:color w:val="000000"/>
                <w:kern w:val="24"/>
                <w:lang w:val="en-US" w:eastAsia="en-CA"/>
                <w14:ligatures w14:val="none"/>
              </w:rPr>
              <w:t>outpatient/community settings</w:t>
            </w:r>
          </w:p>
        </w:tc>
        <w:tc>
          <w:tcPr>
            <w:tcW w:w="0" w:type="auto"/>
            <w:hideMark/>
          </w:tcPr>
          <w:p w14:paraId="699F7D5A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2698E334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</w:pPr>
            <w:r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9</w:t>
            </w:r>
          </w:p>
        </w:tc>
      </w:tr>
      <w:tr w:rsidR="004F1BEE" w:rsidRPr="00E463F0" w14:paraId="5BB04A4D" w14:textId="77777777" w:rsidTr="00A86D74">
        <w:trPr>
          <w:trHeight w:val="875"/>
        </w:trPr>
        <w:tc>
          <w:tcPr>
            <w:tcW w:w="0" w:type="auto"/>
            <w:hideMark/>
          </w:tcPr>
          <w:p w14:paraId="084EF866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 xml:space="preserve">3) </w:t>
            </w:r>
            <w:r w:rsidRPr="00E463F0">
              <w:rPr>
                <w:rFonts w:ascii="Times New Roman" w:eastAsia="Calibri" w:hAnsi="Times New Roman"/>
                <w:color w:val="000000"/>
                <w:kern w:val="24"/>
                <w:lang w:val="en-US" w:eastAsia="en-CA"/>
                <w14:ligatures w14:val="none"/>
              </w:rPr>
              <w:t xml:space="preserve">Infants and children 6-59 months of age with severe wasting and/or nutritional oedema – </w:t>
            </w:r>
            <w:r w:rsidRPr="00E463F0">
              <w:rPr>
                <w:rFonts w:ascii="Times New Roman" w:eastAsia="Calibri" w:hAnsi="Times New Roman"/>
                <w:i/>
                <w:iCs/>
                <w:color w:val="000000"/>
                <w:kern w:val="24"/>
                <w:lang w:val="en-US" w:eastAsia="en-CA"/>
                <w14:ligatures w14:val="none"/>
              </w:rPr>
              <w:t>inpatient settings</w:t>
            </w:r>
          </w:p>
        </w:tc>
        <w:tc>
          <w:tcPr>
            <w:tcW w:w="0" w:type="auto"/>
            <w:hideMark/>
          </w:tcPr>
          <w:p w14:paraId="589C21CB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</w:tcPr>
          <w:p w14:paraId="78C9402F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</w:pPr>
            <w:r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6</w:t>
            </w:r>
          </w:p>
        </w:tc>
      </w:tr>
      <w:tr w:rsidR="004F1BEE" w:rsidRPr="00E463F0" w14:paraId="4E590558" w14:textId="77777777" w:rsidTr="00A86D74">
        <w:trPr>
          <w:trHeight w:val="875"/>
        </w:trPr>
        <w:tc>
          <w:tcPr>
            <w:tcW w:w="0" w:type="auto"/>
            <w:hideMark/>
          </w:tcPr>
          <w:p w14:paraId="151F564D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val="en-US" w:eastAsia="en-CA"/>
                <w14:ligatures w14:val="none"/>
              </w:rPr>
              <w:t xml:space="preserve">4) Infants and children 6-59 months of age with severe wasting or nutritional oedema – </w:t>
            </w:r>
            <w:r w:rsidRPr="00E463F0">
              <w:rPr>
                <w:rFonts w:ascii="Times New Roman" w:eastAsia="Calibri" w:hAnsi="Times New Roman"/>
                <w:i/>
                <w:iCs/>
                <w:color w:val="000000"/>
                <w:kern w:val="24"/>
                <w:lang w:val="en-US" w:eastAsia="en-CA"/>
                <w14:ligatures w14:val="none"/>
              </w:rPr>
              <w:t>outpatient/community settings</w:t>
            </w:r>
          </w:p>
        </w:tc>
        <w:tc>
          <w:tcPr>
            <w:tcW w:w="0" w:type="auto"/>
            <w:hideMark/>
          </w:tcPr>
          <w:p w14:paraId="6E3E71C8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6C9FED21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</w:pPr>
            <w:r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9</w:t>
            </w:r>
          </w:p>
        </w:tc>
      </w:tr>
      <w:tr w:rsidR="004F1BEE" w:rsidRPr="00E463F0" w14:paraId="7F71DA1F" w14:textId="77777777" w:rsidTr="00A86D74">
        <w:trPr>
          <w:trHeight w:val="875"/>
        </w:trPr>
        <w:tc>
          <w:tcPr>
            <w:tcW w:w="0" w:type="auto"/>
            <w:hideMark/>
          </w:tcPr>
          <w:p w14:paraId="482EF2A3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 xml:space="preserve">5) </w:t>
            </w:r>
            <w:r w:rsidRPr="00E463F0">
              <w:rPr>
                <w:rFonts w:ascii="Times New Roman" w:eastAsia="Calibri" w:hAnsi="Times New Roman"/>
                <w:color w:val="000000"/>
                <w:kern w:val="24"/>
                <w:lang w:val="en-US" w:eastAsia="en-CA"/>
                <w14:ligatures w14:val="none"/>
              </w:rPr>
              <w:t xml:space="preserve">Infants and children 6-59 months of age with moderate wasting – </w:t>
            </w:r>
            <w:r w:rsidRPr="00E463F0">
              <w:rPr>
                <w:rFonts w:ascii="Times New Roman" w:eastAsia="Calibri" w:hAnsi="Times New Roman"/>
                <w:i/>
                <w:iCs/>
                <w:color w:val="000000"/>
                <w:kern w:val="24"/>
                <w:lang w:val="en-US" w:eastAsia="en-CA"/>
                <w14:ligatures w14:val="none"/>
              </w:rPr>
              <w:t>outpatient/community settings</w:t>
            </w:r>
          </w:p>
        </w:tc>
        <w:tc>
          <w:tcPr>
            <w:tcW w:w="0" w:type="auto"/>
            <w:hideMark/>
          </w:tcPr>
          <w:p w14:paraId="4C1F1FBF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</w:tcPr>
          <w:p w14:paraId="6111B5A1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</w:pPr>
            <w:r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8</w:t>
            </w:r>
          </w:p>
        </w:tc>
      </w:tr>
      <w:tr w:rsidR="004F1BEE" w:rsidRPr="00E463F0" w14:paraId="758D38D2" w14:textId="77777777" w:rsidTr="00A86D74">
        <w:trPr>
          <w:trHeight w:val="875"/>
        </w:trPr>
        <w:tc>
          <w:tcPr>
            <w:tcW w:w="0" w:type="auto"/>
            <w:hideMark/>
          </w:tcPr>
          <w:p w14:paraId="4DC9C209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 xml:space="preserve">6) </w:t>
            </w:r>
            <w:r w:rsidRPr="00E463F0">
              <w:rPr>
                <w:rFonts w:ascii="Times New Roman" w:eastAsia="Calibri" w:hAnsi="Times New Roman"/>
                <w:color w:val="000000"/>
                <w:kern w:val="24"/>
                <w:lang w:val="en-US" w:eastAsia="en-CA"/>
                <w14:ligatures w14:val="none"/>
              </w:rPr>
              <w:t>Prevention of wasting and nutritional oedema</w:t>
            </w:r>
          </w:p>
        </w:tc>
        <w:tc>
          <w:tcPr>
            <w:tcW w:w="0" w:type="auto"/>
            <w:hideMark/>
          </w:tcPr>
          <w:p w14:paraId="5025A6F7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n-CA"/>
                <w14:ligatures w14:val="none"/>
              </w:rPr>
            </w:pPr>
            <w:r w:rsidRPr="00E463F0"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</w:tcPr>
          <w:p w14:paraId="4F832773" w14:textId="77777777" w:rsidR="004F1BEE" w:rsidRPr="00E463F0" w:rsidRDefault="004F1BEE" w:rsidP="004F1BEE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</w:pPr>
            <w:r>
              <w:rPr>
                <w:rFonts w:ascii="Times New Roman" w:eastAsia="Calibri" w:hAnsi="Times New Roman"/>
                <w:color w:val="000000"/>
                <w:kern w:val="24"/>
                <w:lang w:eastAsia="en-CA"/>
                <w14:ligatures w14:val="none"/>
              </w:rPr>
              <w:t>6</w:t>
            </w:r>
          </w:p>
        </w:tc>
      </w:tr>
    </w:tbl>
    <w:p w14:paraId="45C9CC85" w14:textId="77777777" w:rsidR="004F1BEE" w:rsidRDefault="004F1BEE" w:rsidP="004F1BEE">
      <w:pPr>
        <w:spacing w:line="480" w:lineRule="auto"/>
        <w:rPr>
          <w:rFonts w:ascii="Times New Roman" w:hAnsi="Times New Roman"/>
          <w:kern w:val="0"/>
        </w:rPr>
      </w:pPr>
    </w:p>
    <w:p w14:paraId="3502B4BD" w14:textId="77777777" w:rsidR="004F1BEE" w:rsidRDefault="004F1BEE">
      <w:pPr>
        <w:spacing w:after="0" w:line="240" w:lineRule="auto"/>
        <w:rPr>
          <w:rFonts w:ascii="Times New Roman" w:hAnsi="Times New Roman"/>
          <w:b/>
          <w:bCs/>
          <w:kern w:val="0"/>
        </w:rPr>
      </w:pPr>
      <w:r>
        <w:rPr>
          <w:rFonts w:ascii="Times New Roman" w:hAnsi="Times New Roman"/>
          <w:b/>
          <w:bCs/>
          <w:kern w:val="0"/>
        </w:rPr>
        <w:br w:type="page"/>
      </w:r>
    </w:p>
    <w:p w14:paraId="6C570B16" w14:textId="6DAD8636" w:rsidR="000615F5" w:rsidRPr="00DA1A8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</w:rPr>
      </w:pPr>
      <w:r w:rsidRPr="00DA1A88">
        <w:rPr>
          <w:rFonts w:ascii="Times New Roman" w:hAnsi="Times New Roman"/>
          <w:b/>
          <w:bCs/>
          <w:kern w:val="0"/>
        </w:rPr>
        <w:lastRenderedPageBreak/>
        <w:t xml:space="preserve">Overall results from round </w:t>
      </w:r>
      <w:r>
        <w:rPr>
          <w:rFonts w:ascii="Times New Roman" w:hAnsi="Times New Roman"/>
          <w:b/>
          <w:bCs/>
          <w:kern w:val="0"/>
        </w:rPr>
        <w:t>1</w:t>
      </w:r>
      <w:r w:rsidRPr="00DA1A88">
        <w:rPr>
          <w:rFonts w:ascii="Times New Roman" w:hAnsi="Times New Roman"/>
          <w:b/>
          <w:bCs/>
          <w:kern w:val="0"/>
        </w:rPr>
        <w:t xml:space="preserve"> survey</w:t>
      </w:r>
    </w:p>
    <w:p w14:paraId="547BEF56" w14:textId="77777777" w:rsidR="007459CD" w:rsidRPr="00992F43" w:rsidRDefault="007459C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0E45C45" w14:textId="0A7DEC6C" w:rsidR="00FD0441" w:rsidRPr="00DF45D8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</w:rPr>
      </w:pPr>
      <w:r w:rsidRPr="00992F43">
        <w:rPr>
          <w:rFonts w:ascii="Times New Roman" w:hAnsi="Times New Roman"/>
          <w:b/>
          <w:bCs/>
          <w:kern w:val="0"/>
        </w:rPr>
        <w:t>1</w:t>
      </w:r>
      <w:r w:rsidR="00992F43" w:rsidRPr="00992F43">
        <w:rPr>
          <w:rFonts w:ascii="Times New Roman" w:hAnsi="Times New Roman"/>
          <w:b/>
          <w:bCs/>
          <w:kern w:val="0"/>
        </w:rPr>
        <w:t>)</w:t>
      </w:r>
      <w:r w:rsidRPr="00992F43">
        <w:rPr>
          <w:rFonts w:ascii="Times New Roman" w:hAnsi="Times New Roman"/>
          <w:b/>
          <w:bCs/>
          <w:kern w:val="0"/>
        </w:rPr>
        <w:t xml:space="preserve"> Infants less than 6 months of age with wasting and/or nutritional oedema and/or underweight</w:t>
      </w:r>
      <w:r w:rsidRPr="00DF45D8">
        <w:rPr>
          <w:rFonts w:ascii="Times New Roman" w:hAnsi="Times New Roman"/>
          <w:b/>
          <w:bCs/>
          <w:i/>
          <w:iCs/>
          <w:kern w:val="0"/>
        </w:rPr>
        <w:t xml:space="preserve"> –</w:t>
      </w:r>
      <w:r w:rsidR="00992F43">
        <w:rPr>
          <w:rFonts w:ascii="Times New Roman" w:hAnsi="Times New Roman"/>
          <w:b/>
          <w:bCs/>
          <w:i/>
          <w:iCs/>
          <w:kern w:val="0"/>
        </w:rPr>
        <w:t xml:space="preserve"> </w:t>
      </w:r>
      <w:r w:rsidRPr="00DF45D8">
        <w:rPr>
          <w:rFonts w:ascii="Times New Roman" w:hAnsi="Times New Roman"/>
          <w:b/>
          <w:bCs/>
          <w:i/>
          <w:iCs/>
          <w:kern w:val="0"/>
        </w:rPr>
        <w:t>inpatient settings</w:t>
      </w:r>
    </w:p>
    <w:p w14:paraId="13B49B1C" w14:textId="77777777" w:rsidR="00FD0441" w:rsidRPr="00DF45D8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2B4F38C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tality</w:t>
      </w:r>
    </w:p>
    <w:p w14:paraId="52F0358C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78222F36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432714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3F27B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E2B40D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5878BF9E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7A185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038BE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.4 (1.1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1B0AC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9 (8.5, 9.0)</w:t>
            </w:r>
          </w:p>
        </w:tc>
      </w:tr>
    </w:tbl>
    <w:p w14:paraId="2B5BF614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1FC2367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Anthropometric outcomes</w:t>
      </w:r>
    </w:p>
    <w:p w14:paraId="40E6DA7E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190F0D0B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58F6D4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0218CE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7E5EFD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5F79A33E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741F8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WL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E9A72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0 (2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BD5BD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 (4.5, 8.5)</w:t>
            </w:r>
          </w:p>
        </w:tc>
      </w:tr>
      <w:tr w:rsidR="000615F5" w:rsidRPr="00DF45D8" w14:paraId="1C5090F4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7874B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2164B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2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22C0F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6.0, 9.0)</w:t>
            </w:r>
          </w:p>
        </w:tc>
      </w:tr>
      <w:tr w:rsidR="000615F5" w:rsidRPr="00DF45D8" w14:paraId="6E33AF1E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D5AB5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1B2C7A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0 (2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863889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 (4.0, 8.0)</w:t>
            </w:r>
          </w:p>
        </w:tc>
      </w:tr>
      <w:tr w:rsidR="000615F5" w:rsidRPr="00DF45D8" w14:paraId="4653A72E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D1F97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5B8BD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9 (2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0F9F0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6.5, 9.0)</w:t>
            </w:r>
          </w:p>
        </w:tc>
      </w:tr>
      <w:tr w:rsidR="000615F5" w:rsidRPr="00DF45D8" w14:paraId="6FC5F44B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4163E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L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A38197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4.7 (2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AF7FC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 (2.5, 6.0)</w:t>
            </w:r>
          </w:p>
        </w:tc>
      </w:tr>
      <w:tr w:rsidR="000615F5" w:rsidRPr="00DF45D8" w14:paraId="50973268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39DCE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length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DB727C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4.5 (2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C3FB94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4 (1.5, 7.0)</w:t>
            </w:r>
          </w:p>
        </w:tc>
      </w:tr>
    </w:tbl>
    <w:p w14:paraId="5375B139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51CB1B2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Breastfeeding outcomes</w:t>
      </w:r>
    </w:p>
    <w:p w14:paraId="18D9D946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5549692B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71239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6EB3BE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F244E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651444CC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54730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breastfeeding indicators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CCEC24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8 (1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8C07C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9 (6.8, 9.0)</w:t>
            </w:r>
          </w:p>
        </w:tc>
      </w:tr>
      <w:tr w:rsidR="000615F5" w:rsidRPr="00DF45D8" w14:paraId="34A6C88C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A03394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breastmilk intak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E79D1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.7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816905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.5 (4.0, 7.3)</w:t>
            </w:r>
          </w:p>
        </w:tc>
      </w:tr>
    </w:tbl>
    <w:p w14:paraId="7D6873A1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B28E059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bidity</w:t>
      </w:r>
    </w:p>
    <w:p w14:paraId="5A338FB8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1729AA69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1D7A7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EEC014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4B8B3E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0B3C2D76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7B2C4D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morbidity or recovery from morbid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5F5B9D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6 (1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4A877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0615F5" w:rsidRPr="00DF45D8" w14:paraId="2EC409A6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A8CF0D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duration of diarrhea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1BEEA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0 (1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9E6636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 (5.0, 7.0)</w:t>
            </w:r>
          </w:p>
        </w:tc>
      </w:tr>
    </w:tbl>
    <w:p w14:paraId="31B2EB97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804C1DE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Hospital stay</w:t>
      </w:r>
    </w:p>
    <w:p w14:paraId="298E3C77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03AD1A8D" w14:textId="77777777" w:rsidTr="008E601C">
        <w:trPr>
          <w:jc w:val="center"/>
        </w:trPr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B25A66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42EB9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551FAD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20DC5169" w14:textId="77777777" w:rsidTr="008E601C">
        <w:trPr>
          <w:jc w:val="center"/>
        </w:trPr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E0398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duration of hospital sta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0B2977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6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4269A9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 (5.8, 8.0)</w:t>
            </w:r>
          </w:p>
        </w:tc>
      </w:tr>
    </w:tbl>
    <w:p w14:paraId="3F2BFAE4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544DD30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Adverse events</w:t>
      </w:r>
    </w:p>
    <w:p w14:paraId="0DE6448C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09B7022D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E0549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1B4695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6F8E6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6C7C2B88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DB3C6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hospital acquired infections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A852B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9 (1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7B266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 (6.0, 8.3)</w:t>
            </w:r>
          </w:p>
        </w:tc>
      </w:tr>
      <w:tr w:rsidR="000615F5" w:rsidRPr="00DF45D8" w14:paraId="21D7BDC1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9EE78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clinical deteriorat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244935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2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194E24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5 (7.0, 8.3)</w:t>
            </w:r>
          </w:p>
        </w:tc>
      </w:tr>
      <w:tr w:rsidR="000615F5" w:rsidRPr="00DF45D8" w14:paraId="358FAF66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97668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duration and intensity of osmotic diarrhea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4666CD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.7 (1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E27AD9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 (5.0, 7.0)</w:t>
            </w:r>
          </w:p>
        </w:tc>
      </w:tr>
      <w:tr w:rsidR="000615F5" w:rsidRPr="00DF45D8" w14:paraId="458A71D9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48AA5A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lastRenderedPageBreak/>
              <w:t>not tolerating feeds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BC37C7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5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B4BB84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 (5.0, 8.0)</w:t>
            </w:r>
          </w:p>
        </w:tc>
      </w:tr>
    </w:tbl>
    <w:p w14:paraId="6B3E62D4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362466A" w14:textId="77777777" w:rsidR="000615F5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C3443D2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are pathway outcomes</w:t>
      </w:r>
    </w:p>
    <w:p w14:paraId="7C1ABE08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26EE6C09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F924B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02DC1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C26D77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73FC84B6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B36E36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97D866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9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557F2C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6.8, 8.0)</w:t>
            </w:r>
          </w:p>
        </w:tc>
      </w:tr>
      <w:tr w:rsidR="000615F5" w:rsidRPr="00DF45D8" w14:paraId="1A7C3DAB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7C302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improvement from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4F3F1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3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357FF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 (5.5, 8.0)</w:t>
            </w:r>
          </w:p>
        </w:tc>
      </w:tr>
      <w:tr w:rsidR="000615F5" w:rsidRPr="00DF45D8" w14:paraId="5A22D57B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568F6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C84AC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1 (2.2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EA288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 (5.0, 8.0)</w:t>
            </w:r>
          </w:p>
        </w:tc>
      </w:tr>
      <w:tr w:rsidR="000615F5" w:rsidRPr="00DF45D8" w14:paraId="7E5A28A7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64C03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2F442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4 (1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56E9F6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7.0, 8.3)</w:t>
            </w:r>
          </w:p>
        </w:tc>
      </w:tr>
      <w:tr w:rsidR="000615F5" w:rsidRPr="00DF45D8" w14:paraId="426BCE43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D687E7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288A4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6 (1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4C913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7.0, 8.5)</w:t>
            </w:r>
          </w:p>
        </w:tc>
      </w:tr>
      <w:tr w:rsidR="000615F5" w:rsidRPr="00DF45D8" w14:paraId="2CEA7CA3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D4ADA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173DF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.3 (2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B19D4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 (3.0, 7.0)</w:t>
            </w:r>
          </w:p>
        </w:tc>
      </w:tr>
      <w:tr w:rsidR="000615F5" w:rsidRPr="00DF45D8" w14:paraId="7A9DD705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BC51A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947437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1 (2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3B3CF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 (5.5, 8.0)</w:t>
            </w:r>
          </w:p>
        </w:tc>
      </w:tr>
      <w:tr w:rsidR="000615F5" w:rsidRPr="00DF45D8" w14:paraId="7BDA7A03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4EC31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A029B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6 (1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6E41AE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7.0, 8.0)</w:t>
            </w:r>
          </w:p>
        </w:tc>
      </w:tr>
      <w:tr w:rsidR="000615F5" w:rsidRPr="00DF45D8" w14:paraId="20F63580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87C21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2D057A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2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380A77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6.5, 8.5)</w:t>
            </w:r>
          </w:p>
        </w:tc>
      </w:tr>
    </w:tbl>
    <w:p w14:paraId="206F20CE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24A463E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hild development</w:t>
      </w:r>
    </w:p>
    <w:p w14:paraId="56759655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15A68DED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15249A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2A0D19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455A5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42D76203" w14:textId="77777777" w:rsidTr="008E601C">
        <w:tc>
          <w:tcPr>
            <w:tcW w:w="3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9F6EED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6F4BE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.0 (2.2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C05DB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.5 (4.0, 7.0)</w:t>
            </w:r>
          </w:p>
        </w:tc>
      </w:tr>
    </w:tbl>
    <w:p w14:paraId="02C36128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C72F335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1BB5613" w14:textId="77777777" w:rsidR="00130F5E" w:rsidRPr="00DF45D8" w:rsidRDefault="00130F5E" w:rsidP="00130F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</w:rPr>
      </w:pPr>
      <w:r w:rsidRPr="00992F43">
        <w:rPr>
          <w:rFonts w:ascii="Times New Roman" w:hAnsi="Times New Roman"/>
          <w:b/>
          <w:bCs/>
          <w:kern w:val="0"/>
        </w:rPr>
        <w:t>2</w:t>
      </w:r>
      <w:r>
        <w:rPr>
          <w:rFonts w:ascii="Times New Roman" w:hAnsi="Times New Roman"/>
          <w:b/>
          <w:bCs/>
          <w:kern w:val="0"/>
        </w:rPr>
        <w:t>)</w:t>
      </w:r>
      <w:r w:rsidRPr="00992F43">
        <w:rPr>
          <w:rFonts w:ascii="Times New Roman" w:hAnsi="Times New Roman"/>
          <w:b/>
          <w:bCs/>
          <w:kern w:val="0"/>
        </w:rPr>
        <w:t xml:space="preserve"> Infants less than 6 months of age with wasting and/or nutritional oedema and/or underweight </w:t>
      </w:r>
      <w:r w:rsidRPr="00DF45D8">
        <w:rPr>
          <w:rFonts w:ascii="Times New Roman" w:hAnsi="Times New Roman"/>
          <w:b/>
          <w:bCs/>
          <w:i/>
          <w:iCs/>
          <w:kern w:val="0"/>
        </w:rPr>
        <w:t>–</w:t>
      </w:r>
      <w:r>
        <w:rPr>
          <w:rFonts w:ascii="Times New Roman" w:hAnsi="Times New Roman"/>
          <w:b/>
          <w:bCs/>
          <w:i/>
          <w:iCs/>
          <w:kern w:val="0"/>
        </w:rPr>
        <w:t xml:space="preserve"> </w:t>
      </w:r>
      <w:r w:rsidRPr="00DF45D8">
        <w:rPr>
          <w:rFonts w:ascii="Times New Roman" w:hAnsi="Times New Roman"/>
          <w:b/>
          <w:bCs/>
          <w:i/>
          <w:iCs/>
          <w:kern w:val="0"/>
        </w:rPr>
        <w:t>outpatient/community settings</w:t>
      </w:r>
    </w:p>
    <w:p w14:paraId="026BF054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1EF7A4C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tality</w:t>
      </w:r>
    </w:p>
    <w:p w14:paraId="5B3361ED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57712A7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40A805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7AB045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C9027C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6C3BAFC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76BB6C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00EDD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.0 (1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AFF44C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9 (7.5, 9.0)</w:t>
            </w:r>
          </w:p>
        </w:tc>
      </w:tr>
    </w:tbl>
    <w:p w14:paraId="48D30031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1BB39BB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Anthropometric outcomes</w:t>
      </w:r>
    </w:p>
    <w:p w14:paraId="66A2A448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3CB993CE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8546D6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FB29B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7BAD7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17B25CAC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6811E4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WL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83195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.3 (2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6F08D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 (5.0, 9.0)</w:t>
            </w:r>
          </w:p>
        </w:tc>
      </w:tr>
      <w:tr w:rsidR="000615F5" w:rsidRPr="00DF45D8" w14:paraId="0A7CDFC0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99FA0B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1A3D6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5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B193B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0615F5" w:rsidRPr="00DF45D8" w14:paraId="49F5BBC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A07D6C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F88CAC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0 (2.1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3986D0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6.0, 9.0)</w:t>
            </w:r>
          </w:p>
        </w:tc>
      </w:tr>
      <w:tr w:rsidR="000615F5" w:rsidRPr="00DF45D8" w14:paraId="0BDB4FF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32399A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D8C77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7.5 (2.3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6A4B65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8 (7.8, 9.0)</w:t>
            </w:r>
          </w:p>
        </w:tc>
      </w:tr>
      <w:tr w:rsidR="000615F5" w:rsidRPr="00DF45D8" w14:paraId="09CF0C36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985EC5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L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789EC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.2 (2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712CC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.5 (3.0, 8.0)</w:t>
            </w:r>
          </w:p>
        </w:tc>
      </w:tr>
      <w:tr w:rsidR="000615F5" w:rsidRPr="00DF45D8" w14:paraId="134B8994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141F26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length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FBE31A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5.1 (2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441E4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6 (2.8, 7.0)</w:t>
            </w:r>
          </w:p>
        </w:tc>
      </w:tr>
    </w:tbl>
    <w:p w14:paraId="53E9B42D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7B21224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Breastfeeding outcomes</w:t>
      </w:r>
    </w:p>
    <w:p w14:paraId="156EC938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6800410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2A3086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9473F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3100F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15B60F5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CB964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lastRenderedPageBreak/>
              <w:t>breastfeeding indicators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5077AF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7 (1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0C4B6A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0615F5" w:rsidRPr="00DF45D8" w14:paraId="7200914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77D4A1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breastmilk intak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24CB4E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2 (2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982643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 (2.8, 8.0)</w:t>
            </w:r>
          </w:p>
        </w:tc>
      </w:tr>
    </w:tbl>
    <w:p w14:paraId="1AD27929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77ED311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bidity</w:t>
      </w:r>
    </w:p>
    <w:p w14:paraId="7773FD5A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DF45D8" w14:paraId="5EC620BC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CB5F28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0E45F2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9E022D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DF45D8" w14:paraId="12A65839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E2A276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morbidity or recovery from morbid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7F84BA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1 (2.2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1390CA" w14:textId="77777777" w:rsidR="000615F5" w:rsidRPr="00DF45D8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</w:tbl>
    <w:p w14:paraId="12933716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are pathway outcomes</w:t>
      </w:r>
    </w:p>
    <w:p w14:paraId="34B4F932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C31C99" w14:paraId="532CC56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C8C177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B2C4F4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3A8C80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C31C99" w14:paraId="44BE476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9D84B0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F83B56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0 (1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09458E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8.0, 9.0)</w:t>
            </w:r>
          </w:p>
        </w:tc>
      </w:tr>
      <w:tr w:rsidR="000615F5" w:rsidRPr="00C31C99" w14:paraId="453D343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C62D22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improvement from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BE4EB7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1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DE8264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6.8, 8.0)</w:t>
            </w:r>
          </w:p>
        </w:tc>
      </w:tr>
      <w:tr w:rsidR="000615F5" w:rsidRPr="00C31C99" w14:paraId="4FC4774A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08B516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17F30B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8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D3D5F8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0, 8.0)</w:t>
            </w:r>
          </w:p>
        </w:tc>
      </w:tr>
      <w:tr w:rsidR="000615F5" w:rsidRPr="00C31C99" w14:paraId="1994FC4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2136D0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4096BC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6 (1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E3ADF2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0615F5" w:rsidRPr="00C31C99" w14:paraId="2D57AA92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9FD238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506352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7 (1.3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FF0461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0615F5" w:rsidRPr="00C31C99" w14:paraId="67E038D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3778C3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207C86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9 (2.2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55F68C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5.0, 7.3)</w:t>
            </w:r>
          </w:p>
        </w:tc>
      </w:tr>
      <w:tr w:rsidR="000615F5" w:rsidRPr="00C31C99" w14:paraId="3A28B41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F18419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656D74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6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24C1B9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0, 8.0)</w:t>
            </w:r>
          </w:p>
        </w:tc>
      </w:tr>
      <w:tr w:rsidR="000615F5" w:rsidRPr="00C31C99" w14:paraId="07CE4A6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91C70C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8DF864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8 (1.3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7EF6C9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0615F5" w:rsidRPr="00C31C99" w14:paraId="21F0150E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09DD11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7281C2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4 (1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E8CC3C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8.5)</w:t>
            </w:r>
          </w:p>
        </w:tc>
      </w:tr>
    </w:tbl>
    <w:p w14:paraId="12648C49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66689F6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hild development</w:t>
      </w:r>
    </w:p>
    <w:p w14:paraId="16C77A1C" w14:textId="77777777" w:rsidR="000615F5" w:rsidRPr="00DF45D8" w:rsidRDefault="000615F5" w:rsidP="000615F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0615F5" w:rsidRPr="00C31C99" w14:paraId="5BB55A81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A4528B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FF9E8D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724B09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0615F5" w:rsidRPr="00C31C99" w14:paraId="49F6BA53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5DF695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C31C99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C9854D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0 (2.1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0BA647" w14:textId="77777777" w:rsidR="000615F5" w:rsidRPr="00C31C99" w:rsidRDefault="000615F5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5.8, 7.3)</w:t>
            </w:r>
          </w:p>
        </w:tc>
      </w:tr>
    </w:tbl>
    <w:p w14:paraId="4D8B086A" w14:textId="77777777" w:rsidR="00FD0441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4057652" w14:textId="77777777" w:rsidR="00035B79" w:rsidRPr="00DF45D8" w:rsidRDefault="00035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11BB889" w14:textId="544D78A5" w:rsidR="00FD0441" w:rsidRPr="00C31C99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</w:rPr>
      </w:pPr>
      <w:r w:rsidRPr="00992F43">
        <w:rPr>
          <w:rFonts w:ascii="Times New Roman" w:hAnsi="Times New Roman"/>
          <w:b/>
          <w:bCs/>
          <w:kern w:val="0"/>
        </w:rPr>
        <w:t>3</w:t>
      </w:r>
      <w:r w:rsidR="00992F43">
        <w:rPr>
          <w:rFonts w:ascii="Times New Roman" w:hAnsi="Times New Roman"/>
          <w:b/>
          <w:bCs/>
          <w:kern w:val="0"/>
        </w:rPr>
        <w:t xml:space="preserve">) </w:t>
      </w:r>
      <w:r w:rsidRPr="00992F43">
        <w:rPr>
          <w:rFonts w:ascii="Times New Roman" w:hAnsi="Times New Roman"/>
          <w:b/>
          <w:bCs/>
          <w:kern w:val="0"/>
        </w:rPr>
        <w:t>Infants and children 6-59 months of age with severe wasting and/or nutritional oedema</w:t>
      </w:r>
      <w:r w:rsidRPr="00C31C99">
        <w:rPr>
          <w:rFonts w:ascii="Times New Roman" w:hAnsi="Times New Roman"/>
          <w:b/>
          <w:bCs/>
          <w:i/>
          <w:iCs/>
          <w:kern w:val="0"/>
        </w:rPr>
        <w:t xml:space="preserve"> – </w:t>
      </w:r>
      <w:r w:rsidR="00992F43">
        <w:rPr>
          <w:rFonts w:ascii="Times New Roman" w:hAnsi="Times New Roman"/>
          <w:b/>
          <w:bCs/>
          <w:i/>
          <w:iCs/>
          <w:kern w:val="0"/>
        </w:rPr>
        <w:t>i</w:t>
      </w:r>
      <w:r w:rsidRPr="00C31C99">
        <w:rPr>
          <w:rFonts w:ascii="Times New Roman" w:hAnsi="Times New Roman"/>
          <w:b/>
          <w:bCs/>
          <w:i/>
          <w:iCs/>
          <w:kern w:val="0"/>
        </w:rPr>
        <w:t>npatient settings</w:t>
      </w:r>
    </w:p>
    <w:p w14:paraId="1F82FD98" w14:textId="77777777" w:rsidR="00FD0441" w:rsidRPr="00DF45D8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2154628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tality</w:t>
      </w:r>
    </w:p>
    <w:p w14:paraId="65314AF0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BE04E3" w:rsidRPr="00D4522A" w14:paraId="08924CC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14D44C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212BC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99EFD4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BE04E3" w:rsidRPr="00D4522A" w14:paraId="6B97AF94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97D03F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1CE0F2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8.7 (0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EE78A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9 (9.0, 9.0)</w:t>
            </w:r>
          </w:p>
        </w:tc>
      </w:tr>
    </w:tbl>
    <w:p w14:paraId="3537A5D8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2E22AA8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Anthropometric outcomes</w:t>
      </w:r>
    </w:p>
    <w:p w14:paraId="298B4B0B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BE04E3" w:rsidRPr="00D4522A" w14:paraId="48F4EB7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CAC0EE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5865CC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45F5D6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BE04E3" w:rsidRPr="00D4522A" w14:paraId="266EAF7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F9D220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WH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FF01A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3 (2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EFFAA1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BE04E3" w:rsidRPr="00D4522A" w14:paraId="319B063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4ED5F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73BEED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1 (2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703B2E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4.0, 9.0)</w:t>
            </w:r>
          </w:p>
        </w:tc>
      </w:tr>
      <w:tr w:rsidR="00BE04E3" w:rsidRPr="00D4522A" w14:paraId="279E8D2A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4A2FC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1840F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2 (2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81CCE6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BE04E3" w:rsidRPr="00D4522A" w14:paraId="0B8045D1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9A569C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F943B0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5 (2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A68670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5.8, 9.0)</w:t>
            </w:r>
          </w:p>
        </w:tc>
      </w:tr>
      <w:tr w:rsidR="00BE04E3" w:rsidRPr="00D4522A" w14:paraId="6D04102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030F35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H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6B4B82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0 (2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3C793E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5 (7.0, 2.8)</w:t>
            </w:r>
          </w:p>
        </w:tc>
      </w:tr>
      <w:tr w:rsidR="00BE04E3" w:rsidRPr="00D4522A" w14:paraId="18005E21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EC465D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heigh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543F6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1 (2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11B95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 (3.5, 7.0)</w:t>
            </w:r>
          </w:p>
        </w:tc>
      </w:tr>
    </w:tbl>
    <w:p w14:paraId="6127E6D0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2CE96B3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bidity</w:t>
      </w:r>
    </w:p>
    <w:p w14:paraId="5A782266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BE04E3" w:rsidRPr="00D4522A" w14:paraId="036F8F3F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CC86EF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615D8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4E1B06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BE04E3" w:rsidRPr="00D4522A" w14:paraId="3FF59AF6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D7241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morbidity or recovery from morbid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90C678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7.7 (1.3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1ADF4F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BE04E3" w:rsidRPr="00D4522A" w14:paraId="5B547754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46B13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duration of diarrhea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09BA16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6.0 (1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34CACA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6 (5.0, 6.0)</w:t>
            </w:r>
          </w:p>
        </w:tc>
      </w:tr>
    </w:tbl>
    <w:p w14:paraId="5272CA73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8CD7E10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Hospital stay</w:t>
      </w:r>
    </w:p>
    <w:p w14:paraId="1E69EEF3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BE04E3" w:rsidRPr="00D4522A" w14:paraId="752A344E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00B086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80F31F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FBE26C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BE04E3" w:rsidRPr="00D4522A" w14:paraId="643BF4F3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2583D4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duration of hospital sta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3F40A6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6.9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9FD1AF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7 (6.8, 8.0)</w:t>
            </w:r>
          </w:p>
        </w:tc>
      </w:tr>
    </w:tbl>
    <w:p w14:paraId="6B30E7F7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Adverse events</w:t>
      </w:r>
    </w:p>
    <w:p w14:paraId="4E3FD8D4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BE04E3" w:rsidRPr="00D4522A" w14:paraId="55B071F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6E1EA7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9A93C8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243275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BE04E3" w:rsidRPr="00D4522A" w14:paraId="77C90886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110B2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hospital acquired infections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E61C74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7.0 (1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DE7205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7 (6.0, 8.0)</w:t>
            </w:r>
          </w:p>
        </w:tc>
      </w:tr>
      <w:tr w:rsidR="00BE04E3" w:rsidRPr="00D4522A" w14:paraId="7208DB99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58ED4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clinical deteriorat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9456BF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7.4 (1.3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D0CB01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7 (7.0, 8.0)</w:t>
            </w:r>
          </w:p>
        </w:tc>
      </w:tr>
      <w:tr w:rsidR="00BE04E3" w:rsidRPr="00D4522A" w14:paraId="63E4374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DD6EB2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duration and intensity of osmotic diarrhea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EC9514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5.4 (1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20081E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6 (5.0, 7.0)</w:t>
            </w:r>
          </w:p>
        </w:tc>
      </w:tr>
      <w:tr w:rsidR="00BE04E3" w:rsidRPr="00D4522A" w14:paraId="6EAF33A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2A34A1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not tolerating feeds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31CC0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6.3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6DADBE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7 (5.0, 8.0)</w:t>
            </w:r>
          </w:p>
        </w:tc>
      </w:tr>
    </w:tbl>
    <w:p w14:paraId="525D8182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83E2B2C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linical outcomes</w:t>
      </w:r>
    </w:p>
    <w:p w14:paraId="340B13BF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BE04E3" w:rsidRPr="00D4522A" w14:paraId="5F82BF59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015B48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17AB47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129FA1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BE04E3" w:rsidRPr="00D4522A" w14:paraId="1BB4633E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F3ADB2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time to full rehydrat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5B62E0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3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ED03B8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2.8, 7.0)</w:t>
            </w:r>
          </w:p>
        </w:tc>
      </w:tr>
      <w:tr w:rsidR="00BE04E3" w:rsidRPr="00D4522A" w14:paraId="5F02F2C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4FFA3E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duration of NPO and IV maintenance fluids used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4009A0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9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BDDE3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 (4.0, 7.0)</w:t>
            </w:r>
          </w:p>
        </w:tc>
      </w:tr>
    </w:tbl>
    <w:p w14:paraId="0F294308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CFD4DA4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are pathway outcomes</w:t>
      </w:r>
    </w:p>
    <w:p w14:paraId="5C986E35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BE04E3" w:rsidRPr="00D4522A" w14:paraId="462C776E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C8DB17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89FA83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5C68C6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BE04E3" w:rsidRPr="00D4522A" w14:paraId="398A20E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EE886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F3E8A2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0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304314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6.8, 8.3)</w:t>
            </w:r>
          </w:p>
        </w:tc>
      </w:tr>
      <w:tr w:rsidR="00BE04E3" w:rsidRPr="00D4522A" w14:paraId="0AD5C0D6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1CC7BD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improvement from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274946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7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32AAF8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8.0, 6.0)</w:t>
            </w:r>
          </w:p>
        </w:tc>
      </w:tr>
      <w:tr w:rsidR="00BE04E3" w:rsidRPr="00D4522A" w14:paraId="6D1C7E3A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538E49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86575E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5 (2.1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D28A9E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0, 7.3)</w:t>
            </w:r>
          </w:p>
        </w:tc>
      </w:tr>
      <w:tr w:rsidR="00BE04E3" w:rsidRPr="00D4522A" w14:paraId="5E51FE90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236510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E90987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1 (2.2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1F5D7A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6.8, 8.3)</w:t>
            </w:r>
          </w:p>
        </w:tc>
      </w:tr>
      <w:tr w:rsidR="00BE04E3" w:rsidRPr="00D4522A" w14:paraId="1D2CAEBE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9FD413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9796C0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4 (1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7EFFE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8.0)</w:t>
            </w:r>
          </w:p>
        </w:tc>
      </w:tr>
      <w:tr w:rsidR="00BE04E3" w:rsidRPr="00D4522A" w14:paraId="3C37BED9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3876B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2FB741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4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9611DA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4.8, 7.0)</w:t>
            </w:r>
          </w:p>
        </w:tc>
      </w:tr>
      <w:tr w:rsidR="00BE04E3" w:rsidRPr="00D4522A" w14:paraId="4416C38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A15EFA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C575FC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0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4C243B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8, 8.0)</w:t>
            </w:r>
          </w:p>
        </w:tc>
      </w:tr>
      <w:tr w:rsidR="00BE04E3" w:rsidRPr="00D4522A" w14:paraId="23972D5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58C314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409B5A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7 (1.2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94914F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8.3, 7.0)</w:t>
            </w:r>
          </w:p>
        </w:tc>
      </w:tr>
      <w:tr w:rsidR="00BE04E3" w:rsidRPr="00D4522A" w14:paraId="55D2FFD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B3FBF5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4522A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D5E888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3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466D12" w14:textId="77777777" w:rsidR="00BE04E3" w:rsidRPr="00D4522A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</w:tbl>
    <w:p w14:paraId="1AADACB4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3C747D1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hild development</w:t>
      </w:r>
    </w:p>
    <w:p w14:paraId="5F1AC8E8" w14:textId="77777777" w:rsidR="00BE04E3" w:rsidRPr="00DF45D8" w:rsidRDefault="00BE04E3" w:rsidP="00BE04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BE04E3" w:rsidRPr="00DF45D8" w14:paraId="609DC2E3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9A5E06" w14:textId="77777777" w:rsidR="00BE04E3" w:rsidRPr="00DF45D8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15DBAE" w14:textId="77777777" w:rsidR="00BE04E3" w:rsidRPr="00DF45D8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997155" w14:textId="77777777" w:rsidR="00BE04E3" w:rsidRPr="00DF45D8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BE04E3" w:rsidRPr="00DF45D8" w14:paraId="4990499F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4A65CB" w14:textId="77777777" w:rsidR="00BE04E3" w:rsidRPr="00DF45D8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2FE2BC" w14:textId="77777777" w:rsidR="00BE04E3" w:rsidRPr="00DF45D8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6 (2.3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19EC70" w14:textId="77777777" w:rsidR="00BE04E3" w:rsidRPr="00DF45D8" w:rsidRDefault="00BE04E3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4.0, 7.3)</w:t>
            </w:r>
          </w:p>
        </w:tc>
      </w:tr>
    </w:tbl>
    <w:p w14:paraId="07909BAE" w14:textId="77777777" w:rsidR="00450E07" w:rsidRDefault="00450E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4BDF1DF" w14:textId="77777777" w:rsidR="009F0B5A" w:rsidRPr="00DF45D8" w:rsidRDefault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1B1135D" w14:textId="4DEECF9A" w:rsidR="00FD0441" w:rsidRPr="00C31C99" w:rsidRDefault="00992F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</w:rPr>
      </w:pPr>
      <w:r w:rsidRPr="00992F43">
        <w:rPr>
          <w:rFonts w:ascii="Times New Roman" w:hAnsi="Times New Roman"/>
          <w:b/>
          <w:bCs/>
          <w:kern w:val="0"/>
        </w:rPr>
        <w:t xml:space="preserve">4) </w:t>
      </w:r>
      <w:r w:rsidR="00FD0441" w:rsidRPr="00992F43">
        <w:rPr>
          <w:rFonts w:ascii="Times New Roman" w:hAnsi="Times New Roman"/>
          <w:b/>
          <w:bCs/>
          <w:kern w:val="0"/>
        </w:rPr>
        <w:t>Infants and children 6-59 months of age with severe wasting or nutritional oedema –</w:t>
      </w:r>
      <w:r w:rsidR="00FD0441" w:rsidRPr="00C31C99">
        <w:rPr>
          <w:rFonts w:ascii="Times New Roman" w:hAnsi="Times New Roman"/>
          <w:b/>
          <w:bCs/>
          <w:i/>
          <w:iCs/>
          <w:kern w:val="0"/>
        </w:rPr>
        <w:t>outpatient/community settings</w:t>
      </w:r>
    </w:p>
    <w:p w14:paraId="1140B69F" w14:textId="77777777" w:rsidR="00FD0441" w:rsidRPr="00DF45D8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32BFFF7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tality</w:t>
      </w:r>
    </w:p>
    <w:p w14:paraId="0A077F86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58473C" w:rsidRPr="0049003B" w14:paraId="03A33CE2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B3F485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B87F09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EE6B9E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58473C" w:rsidRPr="0049003B" w14:paraId="2A2CEDD1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634B39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498820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0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F7F2DE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 (8.0, 9.0)</w:t>
            </w:r>
          </w:p>
        </w:tc>
      </w:tr>
    </w:tbl>
    <w:p w14:paraId="18AC2320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ECC3EF2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Anthropometric outcomes</w:t>
      </w:r>
    </w:p>
    <w:p w14:paraId="1C9785DC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58473C" w:rsidRPr="0049003B" w14:paraId="16F9B9C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F70862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099209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34359E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58473C" w:rsidRPr="0049003B" w14:paraId="40AEF54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58D6CC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WH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34F8DF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8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3C55A8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 (7.0, 9.0)</w:t>
            </w:r>
          </w:p>
        </w:tc>
      </w:tr>
      <w:tr w:rsidR="0058473C" w:rsidRPr="0049003B" w14:paraId="4440EBCF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04B08A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F54865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5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E70F41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6.0, 9.0)</w:t>
            </w:r>
          </w:p>
        </w:tc>
      </w:tr>
      <w:tr w:rsidR="0058473C" w:rsidRPr="0049003B" w14:paraId="562A6D7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A32AB6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AA38AB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2 (1.1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4CECEF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 (8.0, 9.0)</w:t>
            </w:r>
          </w:p>
        </w:tc>
      </w:tr>
      <w:tr w:rsidR="0058473C" w:rsidRPr="0049003B" w14:paraId="7DAD1410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B6EDA9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C84E66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3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748F5F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58473C" w:rsidRPr="0049003B" w14:paraId="43BDBEB4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E7A0DF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H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137CFB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8 (2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AE674D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5 (4.0, 8.0)</w:t>
            </w:r>
          </w:p>
        </w:tc>
      </w:tr>
      <w:tr w:rsidR="0058473C" w:rsidRPr="0049003B" w14:paraId="7D6AF62C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49CF0A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heigh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988FB1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9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CD6A11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4.0, 8.0)</w:t>
            </w:r>
          </w:p>
        </w:tc>
      </w:tr>
    </w:tbl>
    <w:p w14:paraId="0B72FAB0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507D96C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are pathway outcomes</w:t>
      </w:r>
    </w:p>
    <w:p w14:paraId="292CF9E0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58473C" w:rsidRPr="0049003B" w14:paraId="7A475F1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7AC098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3B663B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CDA532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58473C" w:rsidRPr="0049003B" w14:paraId="6D24E742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1876E3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95A17C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9 (1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60BC4E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8.0, 9.0)</w:t>
            </w:r>
          </w:p>
        </w:tc>
      </w:tr>
      <w:tr w:rsidR="0058473C" w:rsidRPr="0049003B" w14:paraId="7A85CEA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C8B09C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improvement from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2C1E3A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6 (1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904A79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8.0)</w:t>
            </w:r>
          </w:p>
        </w:tc>
      </w:tr>
      <w:tr w:rsidR="0058473C" w:rsidRPr="0049003B" w14:paraId="0874659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5606E7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53C022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2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FEA7B4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0, 9.0)</w:t>
            </w:r>
          </w:p>
        </w:tc>
      </w:tr>
      <w:tr w:rsidR="0058473C" w:rsidRPr="0049003B" w14:paraId="4E64517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69B9A7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04222C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5 (1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9FB80C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8.0)</w:t>
            </w:r>
          </w:p>
        </w:tc>
      </w:tr>
      <w:tr w:rsidR="0058473C" w:rsidRPr="0049003B" w14:paraId="41EF9C0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962967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BF5932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6 (1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CD818C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58473C" w:rsidRPr="0049003B" w14:paraId="41D04532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423714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47AF04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8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120180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5.0, 8.0)</w:t>
            </w:r>
          </w:p>
        </w:tc>
      </w:tr>
      <w:tr w:rsidR="0058473C" w:rsidRPr="0049003B" w14:paraId="1714226E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FB63C1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2EE616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6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3DC751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0, 8.0)</w:t>
            </w:r>
          </w:p>
        </w:tc>
      </w:tr>
      <w:tr w:rsidR="0058473C" w:rsidRPr="0049003B" w14:paraId="56A1AD2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798BAF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F0B27C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5 (1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FC06E7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8.3)</w:t>
            </w:r>
          </w:p>
        </w:tc>
      </w:tr>
      <w:tr w:rsidR="0058473C" w:rsidRPr="0049003B" w14:paraId="3D70F99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7D6859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18DF5F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4 (1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3E0C76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8.0)</w:t>
            </w:r>
          </w:p>
        </w:tc>
      </w:tr>
    </w:tbl>
    <w:p w14:paraId="3224C158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71A277B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hild development</w:t>
      </w:r>
    </w:p>
    <w:p w14:paraId="516983B5" w14:textId="77777777" w:rsidR="0058473C" w:rsidRPr="00DF45D8" w:rsidRDefault="0058473C" w:rsidP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58473C" w:rsidRPr="0049003B" w14:paraId="605C40CC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EE916A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4D8777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52D905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58473C" w:rsidRPr="0049003B" w14:paraId="0CCD600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2EC3DA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49003B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1C51B1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6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76E8CA" w14:textId="77777777" w:rsidR="0058473C" w:rsidRPr="0049003B" w:rsidRDefault="0058473C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5.0, 8.0)</w:t>
            </w:r>
          </w:p>
        </w:tc>
      </w:tr>
    </w:tbl>
    <w:p w14:paraId="5A4EFABC" w14:textId="77777777" w:rsidR="00450E07" w:rsidRDefault="00450E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161BD41" w14:textId="77777777" w:rsidR="0058473C" w:rsidRPr="00DF45D8" w:rsidRDefault="005847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2F5ECE5" w14:textId="4D5F9C8E" w:rsidR="00FD0441" w:rsidRPr="00992F43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</w:rPr>
      </w:pPr>
      <w:r w:rsidRPr="00992F43">
        <w:rPr>
          <w:rFonts w:ascii="Times New Roman" w:hAnsi="Times New Roman"/>
          <w:b/>
          <w:bCs/>
          <w:kern w:val="0"/>
        </w:rPr>
        <w:t>5</w:t>
      </w:r>
      <w:r w:rsidR="00992F43" w:rsidRPr="00992F43">
        <w:rPr>
          <w:rFonts w:ascii="Times New Roman" w:hAnsi="Times New Roman"/>
          <w:b/>
          <w:bCs/>
          <w:kern w:val="0"/>
        </w:rPr>
        <w:t>)</w:t>
      </w:r>
      <w:r w:rsidRPr="00992F43">
        <w:rPr>
          <w:rFonts w:ascii="Times New Roman" w:hAnsi="Times New Roman"/>
          <w:b/>
          <w:bCs/>
          <w:kern w:val="0"/>
        </w:rPr>
        <w:t xml:space="preserve"> Infants and children 6-59 months of age with moderate wasting –</w:t>
      </w:r>
      <w:r w:rsidR="00992F43">
        <w:rPr>
          <w:rFonts w:ascii="Times New Roman" w:hAnsi="Times New Roman"/>
          <w:b/>
          <w:bCs/>
          <w:kern w:val="0"/>
        </w:rPr>
        <w:t xml:space="preserve"> </w:t>
      </w:r>
      <w:r w:rsidRPr="00992F43">
        <w:rPr>
          <w:rFonts w:ascii="Times New Roman" w:hAnsi="Times New Roman"/>
          <w:b/>
          <w:bCs/>
          <w:i/>
          <w:iCs/>
          <w:kern w:val="0"/>
        </w:rPr>
        <w:t>outpatient/community settings</w:t>
      </w:r>
    </w:p>
    <w:p w14:paraId="4F8DC490" w14:textId="77777777" w:rsidR="00FD0441" w:rsidRPr="00DF45D8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589768F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tality</w:t>
      </w:r>
    </w:p>
    <w:p w14:paraId="45962ACF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8A727B" w:rsidRPr="008F75A4" w14:paraId="2375CC56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F51F64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C21126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18C621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8A727B" w:rsidRPr="008F75A4" w14:paraId="61837D10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2CCBE4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96E310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3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91B2C2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5 (6.8, 9.0)</w:t>
            </w:r>
          </w:p>
        </w:tc>
      </w:tr>
    </w:tbl>
    <w:p w14:paraId="0C61BEAF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CDCFA52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Anthropometric outcomes</w:t>
      </w:r>
    </w:p>
    <w:p w14:paraId="647BDED9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8A727B" w:rsidRPr="008F75A4" w14:paraId="46FEBDD6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211A79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018686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92922E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8A727B" w:rsidRPr="008F75A4" w14:paraId="754E771E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C58D64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WH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CDF637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8 (1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6B815B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8A727B" w:rsidRPr="008F75A4" w14:paraId="443F5761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3CABCA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9741D1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0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C4DC2C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6.0, 9.0)</w:t>
            </w:r>
          </w:p>
        </w:tc>
      </w:tr>
      <w:tr w:rsidR="008A727B" w:rsidRPr="008F75A4" w14:paraId="08A7733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080472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9F6BF2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3 (1.1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FCF748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 (8.0, 9.0)</w:t>
            </w:r>
          </w:p>
        </w:tc>
      </w:tr>
      <w:tr w:rsidR="008A727B" w:rsidRPr="008F75A4" w14:paraId="4D349B83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FC4B65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E51491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2 (2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52E553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8A727B" w:rsidRPr="008F75A4" w14:paraId="3462586A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3EBBE4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H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BB08B8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0 (2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4A7474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4.0, 8.0)</w:t>
            </w:r>
          </w:p>
        </w:tc>
      </w:tr>
      <w:tr w:rsidR="008A727B" w:rsidRPr="008F75A4" w14:paraId="60ADAF5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E69EEB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heigh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6B70FE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8 (2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DA8F06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5 (4.0, 9.0)</w:t>
            </w:r>
          </w:p>
        </w:tc>
      </w:tr>
    </w:tbl>
    <w:p w14:paraId="022CBED4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9A18829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are pathway outcomes</w:t>
      </w:r>
    </w:p>
    <w:p w14:paraId="14F148C4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8A727B" w:rsidRPr="008F75A4" w14:paraId="05D1C00C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8156B2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E7AA8B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865758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8A727B" w:rsidRPr="008F75A4" w14:paraId="4E331B6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C14BE6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899198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0 (1.4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A3424B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8.0, 9.0)</w:t>
            </w:r>
          </w:p>
        </w:tc>
      </w:tr>
      <w:tr w:rsidR="008A727B" w:rsidRPr="008F75A4" w14:paraId="57A584C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AFF8E5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EC29EF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0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1166E8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0, 8.0)</w:t>
            </w:r>
          </w:p>
        </w:tc>
      </w:tr>
      <w:tr w:rsidR="008A727B" w:rsidRPr="008F75A4" w14:paraId="3A5CA049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E3D6D5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B56B9D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4 (1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EE55C2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8A727B" w:rsidRPr="008F75A4" w14:paraId="77B9E80F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7DDBD3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deterioration to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66F630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6 (1.7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FF3C52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8.0, 8.0)</w:t>
            </w:r>
          </w:p>
        </w:tc>
      </w:tr>
      <w:tr w:rsidR="008A727B" w:rsidRPr="008F75A4" w14:paraId="5BFC29C3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087239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12C868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3 (1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9EED23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8.0)</w:t>
            </w:r>
          </w:p>
        </w:tc>
      </w:tr>
      <w:tr w:rsidR="008A727B" w:rsidRPr="008F75A4" w14:paraId="4894471F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DAF3B4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C446BD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3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DA8E5C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5.0, 8.0)</w:t>
            </w:r>
          </w:p>
        </w:tc>
      </w:tr>
      <w:tr w:rsidR="008A727B" w:rsidRPr="008F75A4" w14:paraId="6082667A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795915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5B7F40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7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2DA792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0, 8.0)</w:t>
            </w:r>
          </w:p>
        </w:tc>
      </w:tr>
      <w:tr w:rsidR="008A727B" w:rsidRPr="008F75A4" w14:paraId="5B6DBD5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A23961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7FF6A9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3 (1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26829E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8.3)</w:t>
            </w:r>
          </w:p>
        </w:tc>
      </w:tr>
      <w:tr w:rsidR="008A727B" w:rsidRPr="008F75A4" w14:paraId="1322DD50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05998F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E0CC75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2 (2.1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105F3F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</w:tbl>
    <w:p w14:paraId="3B910F58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7066F2C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Child development</w:t>
      </w:r>
    </w:p>
    <w:p w14:paraId="5CE3BA68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8A727B" w:rsidRPr="008F75A4" w14:paraId="4D03F3A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73164D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2B5EBE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DE5F89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8A727B" w:rsidRPr="008F75A4" w14:paraId="4745CF3A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A7CC5A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575B61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5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598B67" w14:textId="77777777" w:rsidR="008A727B" w:rsidRPr="008F75A4" w:rsidRDefault="008A727B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5.0, 8.0)</w:t>
            </w:r>
          </w:p>
        </w:tc>
      </w:tr>
    </w:tbl>
    <w:p w14:paraId="5C2BB19F" w14:textId="77777777" w:rsidR="008A727B" w:rsidRPr="00DF45D8" w:rsidRDefault="008A727B" w:rsidP="008A72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2133D01" w14:textId="77777777" w:rsidR="00450E07" w:rsidRPr="00DF45D8" w:rsidRDefault="00450E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71811AD" w14:textId="6D60B071" w:rsidR="00FD0441" w:rsidRPr="00992F43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</w:rPr>
      </w:pPr>
      <w:r w:rsidRPr="00992F43">
        <w:rPr>
          <w:rFonts w:ascii="Times New Roman" w:hAnsi="Times New Roman"/>
          <w:b/>
          <w:bCs/>
          <w:kern w:val="0"/>
        </w:rPr>
        <w:t>6</w:t>
      </w:r>
      <w:r w:rsidR="00992F43" w:rsidRPr="00992F43">
        <w:rPr>
          <w:rFonts w:ascii="Times New Roman" w:hAnsi="Times New Roman"/>
          <w:b/>
          <w:bCs/>
          <w:kern w:val="0"/>
        </w:rPr>
        <w:t xml:space="preserve">) </w:t>
      </w:r>
      <w:r w:rsidRPr="00992F43">
        <w:rPr>
          <w:rFonts w:ascii="Times New Roman" w:hAnsi="Times New Roman"/>
          <w:b/>
          <w:bCs/>
          <w:kern w:val="0"/>
        </w:rPr>
        <w:t>Prevention of wasting and nutritional oedema</w:t>
      </w:r>
    </w:p>
    <w:p w14:paraId="616AEA2B" w14:textId="77777777" w:rsidR="00FD0441" w:rsidRPr="00DF45D8" w:rsidRDefault="00FD04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189982A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tality</w:t>
      </w:r>
    </w:p>
    <w:p w14:paraId="069F5FB9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9F0B5A" w:rsidRPr="008F75A4" w14:paraId="1681D10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27F53B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F794AD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0F8C2F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9F0B5A" w:rsidRPr="008F75A4" w14:paraId="4835D42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3CA6E1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DAB517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3 (2.8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622BC3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4.8, 9.0)</w:t>
            </w:r>
          </w:p>
        </w:tc>
      </w:tr>
    </w:tbl>
    <w:p w14:paraId="54187664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982CA32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Incidence and prevalence</w:t>
      </w:r>
    </w:p>
    <w:p w14:paraId="3993C146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9F0B5A" w:rsidRPr="008F75A4" w14:paraId="6D5CEB0C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6A5D7D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91740E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1E096F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9F0B5A" w:rsidRPr="008F75A4" w14:paraId="531B398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B211CA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prevalence of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61318C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2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B6A66C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9F0B5A" w:rsidRPr="008F75A4" w14:paraId="7A0392D2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7BB887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lastRenderedPageBreak/>
              <w:t>prevalence of moderat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62F8DE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9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F25714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0, 9.0)</w:t>
            </w:r>
          </w:p>
        </w:tc>
      </w:tr>
      <w:tr w:rsidR="009F0B5A" w:rsidRPr="008F75A4" w14:paraId="5758C2F9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248C74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prevalence of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2D3C3E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2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6D0B57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6.0, 8.0)</w:t>
            </w:r>
          </w:p>
        </w:tc>
      </w:tr>
      <w:tr w:rsidR="009F0B5A" w:rsidRPr="008F75A4" w14:paraId="0A5FCBCC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3CB768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incidence of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54C84E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6 (1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9522AC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8.0)</w:t>
            </w:r>
          </w:p>
        </w:tc>
      </w:tr>
      <w:tr w:rsidR="009F0B5A" w:rsidRPr="008F75A4" w14:paraId="5E1CA150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1A0423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incidence of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1D80F1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6 (1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E8694E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7.0, 9.0)</w:t>
            </w:r>
          </w:p>
        </w:tc>
      </w:tr>
      <w:tr w:rsidR="009F0B5A" w:rsidRPr="008F75A4" w14:paraId="6A1ECA2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655AF3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cumulative incidence of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5ECA6F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5 (1.2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88D9F8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7.0, 8.5)</w:t>
            </w:r>
          </w:p>
        </w:tc>
      </w:tr>
      <w:tr w:rsidR="009F0B5A" w:rsidRPr="008F75A4" w14:paraId="1065D721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3ED3F9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cumulative incidence of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56D711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3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857852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6.0, 9.0)</w:t>
            </w:r>
          </w:p>
        </w:tc>
      </w:tr>
      <w:tr w:rsidR="009F0B5A" w:rsidRPr="008F75A4" w14:paraId="55ADA4F7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FAD1D9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deterioration to severe wasting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5148E7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4 (1.2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667BF0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5 (6.8, 8.0)</w:t>
            </w:r>
          </w:p>
        </w:tc>
      </w:tr>
      <w:tr w:rsidR="009F0B5A" w:rsidRPr="008F75A4" w14:paraId="519B71CA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9E7E76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prevalence of underweight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662978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7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51A7B4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0, 8.0)</w:t>
            </w:r>
          </w:p>
        </w:tc>
      </w:tr>
    </w:tbl>
    <w:p w14:paraId="53694493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8788E5A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Anthropometric outcomes</w:t>
      </w:r>
    </w:p>
    <w:p w14:paraId="13F9C919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9F0B5A" w:rsidRPr="008F75A4" w14:paraId="6BFB9C15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A4729C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CDC327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C4B25E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9F0B5A" w:rsidRPr="008F75A4" w14:paraId="0FF6335D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9FCCF6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WH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86D29B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0 (2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4A6AF6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6.0, 9.0)</w:t>
            </w:r>
          </w:p>
        </w:tc>
      </w:tr>
      <w:tr w:rsidR="009F0B5A" w:rsidRPr="008F75A4" w14:paraId="6D7E970E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1D4203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7A5504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8 (2.2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1C51E5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 (8.0, 9.0)</w:t>
            </w:r>
          </w:p>
        </w:tc>
      </w:tr>
      <w:tr w:rsidR="009F0B5A" w:rsidRPr="008F75A4" w14:paraId="50F51F52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75DE43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DC72A7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1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2740FD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 (6.8, 9.0)</w:t>
            </w:r>
          </w:p>
        </w:tc>
      </w:tr>
    </w:tbl>
    <w:p w14:paraId="66BF7ED4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B717663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F45D8">
        <w:rPr>
          <w:rFonts w:ascii="Times New Roman" w:hAnsi="Times New Roman"/>
          <w:kern w:val="0"/>
        </w:rPr>
        <w:t>Morbidity</w:t>
      </w:r>
    </w:p>
    <w:p w14:paraId="2AD798F8" w14:textId="77777777" w:rsidR="009F0B5A" w:rsidRPr="00DF45D8" w:rsidRDefault="009F0B5A" w:rsidP="009F0B5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6"/>
        <w:gridCol w:w="1558"/>
        <w:gridCol w:w="1558"/>
      </w:tblGrid>
      <w:tr w:rsidR="009F0B5A" w:rsidRPr="008F75A4" w14:paraId="20BA4FDC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14363D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719B54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609ED7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F45D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</w:tr>
      <w:tr w:rsidR="009F0B5A" w:rsidRPr="008F75A4" w14:paraId="2BF082EF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9675C7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morbidity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311860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8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8106D8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6.5, 8.0)</w:t>
            </w:r>
          </w:p>
        </w:tc>
      </w:tr>
      <w:tr w:rsidR="009F0B5A" w:rsidRPr="008F75A4" w14:paraId="796F4D5A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DBC50B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prevalence of diarrhea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231601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3 (2.6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100A7D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4.0, 7.0)</w:t>
            </w:r>
          </w:p>
        </w:tc>
      </w:tr>
      <w:tr w:rsidR="009F0B5A" w:rsidRPr="008F75A4" w14:paraId="1CF9C1B2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F75DC5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incidence of diarrhea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D533F2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.2 (1.9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369B89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 (5.0, 8.0)</w:t>
            </w:r>
          </w:p>
        </w:tc>
      </w:tr>
      <w:tr w:rsidR="009F0B5A" w:rsidRPr="008F75A4" w14:paraId="2A486278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8884EF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prevalence of cough or respiratory infect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60924C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2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D966C5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3.0, 7.0)</w:t>
            </w:r>
          </w:p>
        </w:tc>
      </w:tr>
      <w:tr w:rsidR="009F0B5A" w:rsidRPr="008F75A4" w14:paraId="22BFA4BC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F65356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incidence of cough or respiratory infection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E7D77E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9 (2.0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42E106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4.8, 8.0)</w:t>
            </w:r>
          </w:p>
        </w:tc>
      </w:tr>
      <w:tr w:rsidR="009F0B5A" w:rsidRPr="008F75A4" w14:paraId="5E144459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1F75F2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prevalence of fever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FCA0DA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8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B3A02A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 (2.8, 7.0)</w:t>
            </w:r>
          </w:p>
        </w:tc>
      </w:tr>
      <w:tr w:rsidR="009F0B5A" w:rsidRPr="008F75A4" w14:paraId="5C055D6B" w14:textId="77777777" w:rsidTr="008E601C">
        <w:tc>
          <w:tcPr>
            <w:tcW w:w="3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8EE30C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8F75A4">
              <w:rPr>
                <w:rFonts w:ascii="Times New Roman" w:hAnsi="Times New Roman"/>
                <w:kern w:val="0"/>
              </w:rPr>
              <w:t>incidence of fever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A91F98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0 (2.5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2DFB11" w14:textId="77777777" w:rsidR="009F0B5A" w:rsidRPr="008F75A4" w:rsidRDefault="009F0B5A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 (3.0, 7.0)</w:t>
            </w:r>
          </w:p>
        </w:tc>
      </w:tr>
    </w:tbl>
    <w:p w14:paraId="26226E86" w14:textId="7EBD4D69" w:rsidR="00A87311" w:rsidRPr="00A87311" w:rsidRDefault="00A87311" w:rsidP="00A87311">
      <w:pPr>
        <w:spacing w:after="0" w:line="24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br w:type="page"/>
      </w:r>
    </w:p>
    <w:p w14:paraId="11F6CC5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</w:rPr>
      </w:pPr>
      <w:r w:rsidRPr="00DA1A88">
        <w:rPr>
          <w:rFonts w:ascii="Times New Roman" w:hAnsi="Times New Roman"/>
          <w:b/>
          <w:bCs/>
          <w:kern w:val="0"/>
        </w:rPr>
        <w:lastRenderedPageBreak/>
        <w:t>Overall results from round 2 survey</w:t>
      </w:r>
    </w:p>
    <w:p w14:paraId="44091DC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CC78F9E" w14:textId="764B14D0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</w:rPr>
      </w:pPr>
      <w:r w:rsidRPr="00992F43">
        <w:rPr>
          <w:rFonts w:ascii="Times New Roman" w:hAnsi="Times New Roman"/>
          <w:b/>
          <w:bCs/>
          <w:kern w:val="0"/>
        </w:rPr>
        <w:t>1</w:t>
      </w:r>
      <w:r w:rsidR="00992F43">
        <w:rPr>
          <w:rFonts w:ascii="Times New Roman" w:hAnsi="Times New Roman"/>
          <w:b/>
          <w:bCs/>
          <w:kern w:val="0"/>
        </w:rPr>
        <w:t>)</w:t>
      </w:r>
      <w:r w:rsidRPr="00992F43">
        <w:rPr>
          <w:rFonts w:ascii="Times New Roman" w:hAnsi="Times New Roman"/>
          <w:b/>
          <w:bCs/>
          <w:kern w:val="0"/>
        </w:rPr>
        <w:t xml:space="preserve"> Infants less than 6 months of age with wasting and/or nutritional oedema and/or underweight </w:t>
      </w:r>
      <w:r w:rsidRPr="00DA1A88">
        <w:rPr>
          <w:rFonts w:ascii="Times New Roman" w:hAnsi="Times New Roman"/>
          <w:b/>
          <w:bCs/>
          <w:i/>
          <w:iCs/>
          <w:kern w:val="0"/>
        </w:rPr>
        <w:t>–</w:t>
      </w:r>
      <w:r w:rsidR="00992F43">
        <w:rPr>
          <w:rFonts w:ascii="Times New Roman" w:hAnsi="Times New Roman"/>
          <w:b/>
          <w:bCs/>
          <w:i/>
          <w:iCs/>
          <w:kern w:val="0"/>
        </w:rPr>
        <w:t xml:space="preserve"> </w:t>
      </w:r>
      <w:r w:rsidRPr="00DA1A88">
        <w:rPr>
          <w:rFonts w:ascii="Times New Roman" w:hAnsi="Times New Roman"/>
          <w:b/>
          <w:bCs/>
          <w:i/>
          <w:iCs/>
          <w:kern w:val="0"/>
        </w:rPr>
        <w:t>inpatient settings</w:t>
      </w:r>
    </w:p>
    <w:p w14:paraId="7EDD68B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F06A619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tality</w:t>
      </w:r>
    </w:p>
    <w:p w14:paraId="0D1EC55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5046614B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85F75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6EC92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27C37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81C3E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14D5EFC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0F604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EE2C9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.4 (1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313C5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9 (9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E4211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6E5D8F1F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648779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Anthropometric outcomes</w:t>
      </w:r>
    </w:p>
    <w:p w14:paraId="751FF7AC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54A0B87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6D874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ECA51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85159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9A970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6F45DADD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D18DA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L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3483D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0 (2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B24A6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DC80C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580CE2B5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EA386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83E6B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6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3800D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85B8B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5487CD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620E8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D308B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4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0106A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691B4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3051E2D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EA715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0AEEA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5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721A4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6672E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369254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78993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L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99B80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1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35CC7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 (3.8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F1EEF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479C06FD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C769A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length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2C541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0 (2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A2502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 (4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E95CD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7E549ED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C4F20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ody composi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86A3E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4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4AC4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5 (4.8, 6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55352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2251CF6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78DA49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Oedema resolving</w:t>
      </w:r>
    </w:p>
    <w:p w14:paraId="4FF0F5D9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50B48E2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14655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81915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B1169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BD495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6183DFCB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BEB42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oedema resolv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112BC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1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C970A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F4483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 (69.57%)</w:t>
            </w:r>
          </w:p>
        </w:tc>
      </w:tr>
    </w:tbl>
    <w:p w14:paraId="1B2D4FD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45D479F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Breastfeeding outcomes</w:t>
      </w:r>
    </w:p>
    <w:p w14:paraId="7991680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534A417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513A3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32860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4C89A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4A37C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4E82AE2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BDE4A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reastfeeding indicato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FA52A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7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42BFE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9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C8702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5C822FA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6105C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reastmilk intak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27B92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7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F6CB6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E738F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096C0406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FE31D8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bidity</w:t>
      </w:r>
    </w:p>
    <w:p w14:paraId="16F11C4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198EFE6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D6FE9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F22AD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63671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7661B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4AC11BE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C257E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bidity or recovery from morbid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B2683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8 (1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55147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00120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5F91085B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57E93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uration of diarrhea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9BF38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9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DB1DC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12F01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59FA63C6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5D27F2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lastRenderedPageBreak/>
        <w:t>Hospital stay</w:t>
      </w:r>
    </w:p>
    <w:p w14:paraId="27655F1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D80CEF2" w14:textId="77777777" w:rsidTr="008E601C">
        <w:trPr>
          <w:jc w:val="center"/>
        </w:trPr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FE313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B259A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272E4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26E08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3D83FF03" w14:textId="77777777" w:rsidTr="008E601C">
        <w:trPr>
          <w:jc w:val="center"/>
        </w:trPr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8FF86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uration of hospital sta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393CC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3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DD11A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FA330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0BDAF8EC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A8C3F9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Adverse events</w:t>
      </w:r>
    </w:p>
    <w:p w14:paraId="2171479F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27495CB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D5739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BFE64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F2391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85E90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2C8D240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7630D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ospital acquired infection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3CA4F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2 (1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90563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4768D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63835E0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ABBB9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linical deteriora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487FA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2 (1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55DD7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1D259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30AA9E2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779D4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uration and intensity of osmotic diarrhea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DA856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6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3C0ED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11385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668F20E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82C58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t tolerating feed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E12AE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6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36DB3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84D93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1BEEF22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8CD662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are pathway outcomes</w:t>
      </w:r>
    </w:p>
    <w:p w14:paraId="3AD52D7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44B052B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3E817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F91AB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8243E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72FC6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1762E7B5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120A1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1A6C3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0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B6AC4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FD383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F79DCB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5FCE0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mprovement from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7033D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9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80BF2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31258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67C3C7CB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158AE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7DEC9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5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EA840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D796E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538B0B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D4AE5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30C8D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2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95073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439F0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8F65990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E0999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716E1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2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99CE6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8F77D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B80F3A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D6C1F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DB82E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6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39F33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35801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77AD3B63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0F8DE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C3C10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3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D0981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5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67517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677284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CC3A2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DFC74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1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EDCCB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D31FC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44F9B91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51FA5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FE032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2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CB81F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461E0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8A8AD3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3EB86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loss to follow-up or defaul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5AD8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3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EC08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8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DB72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7EF044C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09BA1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successful transfer to outpatient car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6185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6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1B79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C4BA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628B55B7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6643C0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hild development</w:t>
      </w:r>
    </w:p>
    <w:p w14:paraId="1E5EA2C5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3386A9E2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97201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B6882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92987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F0B61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0A4F23C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3023E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DE6F3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6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5CAAE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16372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09BFD692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1C0A6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other functional outcomes (ability to do “x”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C87A2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2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02BE0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 (4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40CB3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1F97424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8D59FB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Biomarkers</w:t>
      </w:r>
    </w:p>
    <w:p w14:paraId="065C083F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698719EB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B4FC2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3B396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15928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A2759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7154BA8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FA3F6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mmune function biomarke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5E8BD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3 (2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2766B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3.3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9B2E8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48F5D1D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8584F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lastRenderedPageBreak/>
              <w:t>gut inflammation biomarke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4AFE8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4 (2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13521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3.5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4210E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2AF3EA4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A70010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5E47C2D" w14:textId="1A4A6BF2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</w:rPr>
      </w:pPr>
      <w:bookmarkStart w:id="0" w:name="_Hlk174978416"/>
      <w:r w:rsidRPr="00992F43">
        <w:rPr>
          <w:rFonts w:ascii="Times New Roman" w:hAnsi="Times New Roman"/>
          <w:b/>
          <w:bCs/>
          <w:kern w:val="0"/>
        </w:rPr>
        <w:t>2</w:t>
      </w:r>
      <w:r w:rsidR="00992F43" w:rsidRPr="00992F43">
        <w:rPr>
          <w:rFonts w:ascii="Times New Roman" w:hAnsi="Times New Roman"/>
          <w:b/>
          <w:bCs/>
          <w:kern w:val="0"/>
        </w:rPr>
        <w:t>)</w:t>
      </w:r>
      <w:r w:rsidRPr="00992F43">
        <w:rPr>
          <w:rFonts w:ascii="Times New Roman" w:hAnsi="Times New Roman"/>
          <w:b/>
          <w:bCs/>
          <w:kern w:val="0"/>
        </w:rPr>
        <w:t xml:space="preserve"> Infants less than 6 months of age with wasting and/or nutritional oedema and/or underweight </w:t>
      </w:r>
      <w:r w:rsidRPr="00DA1A88">
        <w:rPr>
          <w:rFonts w:ascii="Times New Roman" w:hAnsi="Times New Roman"/>
          <w:b/>
          <w:bCs/>
          <w:i/>
          <w:iCs/>
          <w:kern w:val="0"/>
        </w:rPr>
        <w:t xml:space="preserve">– </w:t>
      </w:r>
      <w:r w:rsidR="00992F43">
        <w:rPr>
          <w:rFonts w:ascii="Times New Roman" w:hAnsi="Times New Roman"/>
          <w:b/>
          <w:bCs/>
          <w:i/>
          <w:iCs/>
          <w:kern w:val="0"/>
        </w:rPr>
        <w:t>o</w:t>
      </w:r>
      <w:r w:rsidRPr="00DA1A88">
        <w:rPr>
          <w:rFonts w:ascii="Times New Roman" w:hAnsi="Times New Roman"/>
          <w:b/>
          <w:bCs/>
          <w:i/>
          <w:iCs/>
          <w:kern w:val="0"/>
        </w:rPr>
        <w:t>utpatient/community settings</w:t>
      </w:r>
    </w:p>
    <w:bookmarkEnd w:id="0"/>
    <w:p w14:paraId="097CB64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06857F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tality</w:t>
      </w:r>
    </w:p>
    <w:p w14:paraId="0E029637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09963FD1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49716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9069D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3831E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DEF62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4346BCE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1ADBE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727EA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.1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72FD0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9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60EBE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0BC9EEC5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CD9B0E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Anthropometric outcomes</w:t>
      </w:r>
    </w:p>
    <w:p w14:paraId="2664E77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550BD42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0F72C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B313E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0EABE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E59ED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214771E0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D7D16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L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88934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7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874CF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9F388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56CB31A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E85D0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45369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7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4C64B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C1D31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CF3BEF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3CC4E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59FD8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6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60CFD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6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11EE6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315411E3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F1992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8DCA4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8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9606D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8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9077E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4DFC96B1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3F03D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L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820DF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5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5DA60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5 (5.0, 6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B81B4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7791D580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2DDAD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length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31627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4 (2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9A581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32A93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4BAE718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B896B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ody composi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7BF1F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3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FF06C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 (4.8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B4871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7E46975E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529E1F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Oedema resolving</w:t>
      </w:r>
    </w:p>
    <w:p w14:paraId="62CF9607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5496378D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BB72C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2EBC7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0022D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44E87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2DC7E3E2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DE09C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oedema resolv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29937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0B58A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55EF3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687E1E14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954E25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Breastfeeding outcomes</w:t>
      </w:r>
    </w:p>
    <w:p w14:paraId="587B43B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757F6A79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E0F0B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7E4E6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93982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418B0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3F24EE8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24A97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reastfeeding indicato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86A18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8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EFD40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A68AB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5918851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DF1BF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reastmilk intak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41912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8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6B442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21D5E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1CB6B2B4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7F253B9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bidity</w:t>
      </w:r>
    </w:p>
    <w:p w14:paraId="168299C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51005D70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5147C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3B356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7D367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9E6E7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3A88241D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0D70D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bidity or recovery from morbid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AF028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2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01031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E10BA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13DE3ED9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01DBF95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lastRenderedPageBreak/>
        <w:t>Care pathway outcomes</w:t>
      </w:r>
    </w:p>
    <w:p w14:paraId="204B8C2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28C6909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4D540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9DFE9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3CC37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23998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64A6E829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A5A69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F45EA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8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E0BD5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CC3F5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B016A5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255AE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mprovement from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1CA9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2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93272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51A3B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86B074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591F1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0A718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6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B1F60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39186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4D7BDB22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032E6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17BF6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6 (1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1746D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0546D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6147312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927B3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8D10D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5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CB121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81F95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32FA140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36A2D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1269A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1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6CDB9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30A36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6B1F993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DEB69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10AB1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1 (1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801CB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DB963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3C5BAE8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45EB3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5E3A3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7 (1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ECD6A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F4A49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77ABF3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42E07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AAC96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FDD59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F7621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373E1F2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07211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uration of treatment in care pathwa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D1CF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4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DE12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8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2E3A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61F0604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AFD2D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loss to follow-up or defaul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373D7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9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3EF2F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FD13E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5DAB4156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DF6788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hild development</w:t>
      </w:r>
    </w:p>
    <w:p w14:paraId="4379B4C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6DE4A301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19B7F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B3985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E7DCA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08E27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2401987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4E4AE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9C95B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9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27D1C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A7089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138B8A2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43FB8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other functional outcomes (ability to do “x”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16520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4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54948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D3DB2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6B3F3D2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41AC6B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Biomarkers</w:t>
      </w:r>
    </w:p>
    <w:p w14:paraId="4246D69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05D8BA3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A4276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88FA4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F7524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1C8D1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34B84D9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C2D5C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mmune function biomarke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907D9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4.9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2F40E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 (3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D9D47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31D9ECB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867A6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gut inflammation biomarke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123FE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0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2B024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 (3.3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03F4F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105B16C7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185922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C44D568" w14:textId="16F92CCB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</w:rPr>
      </w:pPr>
      <w:bookmarkStart w:id="1" w:name="_Hlk174980219"/>
      <w:r w:rsidRPr="00992F43">
        <w:rPr>
          <w:rFonts w:ascii="Times New Roman" w:hAnsi="Times New Roman"/>
          <w:b/>
          <w:bCs/>
          <w:kern w:val="0"/>
        </w:rPr>
        <w:t>3</w:t>
      </w:r>
      <w:r w:rsidR="00992F43">
        <w:rPr>
          <w:rFonts w:ascii="Times New Roman" w:hAnsi="Times New Roman"/>
          <w:b/>
          <w:bCs/>
          <w:kern w:val="0"/>
        </w:rPr>
        <w:t>)</w:t>
      </w:r>
      <w:r w:rsidRPr="00992F43">
        <w:rPr>
          <w:rFonts w:ascii="Times New Roman" w:hAnsi="Times New Roman"/>
          <w:b/>
          <w:bCs/>
          <w:kern w:val="0"/>
        </w:rPr>
        <w:t xml:space="preserve"> Infants and children 6-59 months of age with severe wasting and/or nutritional oedema</w:t>
      </w:r>
      <w:r w:rsidRPr="00DA1A88">
        <w:rPr>
          <w:rFonts w:ascii="Times New Roman" w:hAnsi="Times New Roman"/>
          <w:b/>
          <w:bCs/>
          <w:i/>
          <w:iCs/>
          <w:kern w:val="0"/>
        </w:rPr>
        <w:t xml:space="preserve"> – </w:t>
      </w:r>
      <w:r w:rsidR="00992F43">
        <w:rPr>
          <w:rFonts w:ascii="Times New Roman" w:hAnsi="Times New Roman"/>
          <w:b/>
          <w:bCs/>
          <w:i/>
          <w:iCs/>
          <w:kern w:val="0"/>
        </w:rPr>
        <w:t>i</w:t>
      </w:r>
      <w:r w:rsidRPr="00DA1A88">
        <w:rPr>
          <w:rFonts w:ascii="Times New Roman" w:hAnsi="Times New Roman"/>
          <w:b/>
          <w:bCs/>
          <w:i/>
          <w:iCs/>
          <w:kern w:val="0"/>
        </w:rPr>
        <w:t>npatient settings</w:t>
      </w:r>
    </w:p>
    <w:bookmarkEnd w:id="1"/>
    <w:p w14:paraId="07BBDE9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D55DD6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tality</w:t>
      </w:r>
    </w:p>
    <w:p w14:paraId="721AAC6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8359F8D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53CC6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D6144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D5388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E7084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4054EA8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36C58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45B08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.4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92F48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9 (9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BAC64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14B6365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D4FF775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Anthropometric outcomes</w:t>
      </w:r>
    </w:p>
    <w:p w14:paraId="6FD51865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06A77FB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15D32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5342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1EE0E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 xml:space="preserve">Median </w:t>
            </w:r>
            <w:r w:rsidRPr="00DA1A88">
              <w:rPr>
                <w:rFonts w:ascii="Times New Roman" w:hAnsi="Times New Roman"/>
                <w:b/>
                <w:bCs/>
                <w:kern w:val="0"/>
              </w:rPr>
              <w:lastRenderedPageBreak/>
              <w:t>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A8253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lastRenderedPageBreak/>
              <w:t>Consensus</w:t>
            </w:r>
          </w:p>
        </w:tc>
      </w:tr>
      <w:tr w:rsidR="00A87311" w:rsidRPr="00DA1A88" w14:paraId="07502C6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DBBB8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H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B5929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2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C58A5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5808A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8AEA73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C5624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585AB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0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9C1FC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7BE93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F7BB65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52BB3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E4B73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9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56C14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42A9D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A75F13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0FEC4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E7EEC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0 (2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C02EB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CD2E4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6125CAA5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B3186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BC105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5 (2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CAD8A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E667B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6DAF047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DBFCC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eigh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7C1F4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6 (2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C9A6B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8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0E827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B6F493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4B13C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ody composi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42D5A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8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0BDE4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5A5B5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67587B5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8800FC5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Oedema resolving</w:t>
      </w:r>
    </w:p>
    <w:p w14:paraId="73E9D2A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18CDA21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42511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2CC64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BF683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0CBD7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7909ED3B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D07C7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oedema resolv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42A8F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6 (1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598C4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67A3F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0CDEDA9C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C7554F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bidity</w:t>
      </w:r>
    </w:p>
    <w:p w14:paraId="1C4A17DF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68106089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82950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9D527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7270C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5D8DA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7A0ACDA9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54674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bidity or recovery from morbid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0BAE4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7 (1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2A4B5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99F9A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416112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80B85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uration of diarrhea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2DBE3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0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E8576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8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6D95B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2D9E016E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1A9AC2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Hospital stay</w:t>
      </w:r>
    </w:p>
    <w:p w14:paraId="053D5FA9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CF64085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8B789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9CFF8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04E33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8DC61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119C8CB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15FD1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uration of hospital sta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9A4B5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9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49447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D4465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3DD033E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7633D4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Adverse events</w:t>
      </w:r>
    </w:p>
    <w:p w14:paraId="3533381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23147A62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FACB8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5DD9D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7B265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7A762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3917423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A7D9D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ospital acquired infection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5DF27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4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2A95E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C5388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3BF2CD05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539B9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linical deteriora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84830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1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A3DD4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6D44B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377E41B9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B001C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uration and intensity of osmotic diarrhea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41C5C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7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4E297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993B2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48B69EF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AC1CC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t tolerating feed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D94F4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4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C2D46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5B1EB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20FD119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798BFF9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linical outcomes</w:t>
      </w:r>
    </w:p>
    <w:p w14:paraId="2A097F7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FB93AA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6AA63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7713C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3E689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3E9A7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1752E83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0CB82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time to full rehydra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0221B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8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D51A8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66FF0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649CD3A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A4629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uration of NPO and IV maintenance fluids used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684E4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5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8F851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5 (5.0, 6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F2470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6F70994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DB4993F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Appetite</w:t>
      </w:r>
    </w:p>
    <w:p w14:paraId="2467F41C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10E5C2C1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0C911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260A2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61216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4A9FE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64DBDC8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6D2B9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Appetit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2D687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5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0E653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4CE43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61A84357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F2C5D1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are pathway outcomes</w:t>
      </w:r>
    </w:p>
    <w:p w14:paraId="33FAFD57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6B4E24B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D5B3D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622D8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78903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42875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63477CC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E4393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746CD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4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8151B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28EE3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56CF24A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8C005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mprovement from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F50B9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1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C9F2A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6F9C6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0C2DF9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BE1EB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AC481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8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56616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E2F44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5C8497C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07EDA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361FE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4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72A5C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4E9A5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5D63AD9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C0B89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7745C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1 (2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BC24C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DCB9F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65993EB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9C910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75105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7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01908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6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13907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7B116BD5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08533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6C4EA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7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130E7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1E36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7957E099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62C48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19B26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6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DEDB7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960C0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76EA10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50440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4F3A9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4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871EC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B4781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7F2081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24719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loss to follow-up or defaul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279FC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5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2965E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37ACE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0B2D4E3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41DA6F5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Breastfeeding outcomes (up to at least 2 years)</w:t>
      </w:r>
    </w:p>
    <w:p w14:paraId="609AFA3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110047D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7D06F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7FF68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22AFD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C036B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1A25A0AD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D043B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reastfeeding indicators (up to at least 2 years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C2AA0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4 (2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02CE7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B7EDA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3091C16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2B4400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hild development</w:t>
      </w:r>
    </w:p>
    <w:p w14:paraId="38089F8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5F9A0623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DC380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5F7EA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899E8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93C28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3EF93BF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EA51C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50B3D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0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10D3F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A08AC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614311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7EC26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other functional outcomes (ability to do “x”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F5E34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3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1D1B9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5, 6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B8795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6FABE617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0A6FD0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Biomarkers</w:t>
      </w:r>
    </w:p>
    <w:p w14:paraId="114625B4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211FEF3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211F4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BA3CD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BDC21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CC34C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5AA475B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6E9AE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mmune function biomarke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39559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4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95CBF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5 (4.3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BD8BA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1CD813C1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44CFB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gut inflammation biomarke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E157F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3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F8EA2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5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3C06A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287A99D9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26CDF4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5BF0256" w14:textId="4D988A6B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</w:rPr>
      </w:pPr>
      <w:r w:rsidRPr="00FB5BD3">
        <w:rPr>
          <w:rFonts w:ascii="Times New Roman" w:hAnsi="Times New Roman"/>
          <w:b/>
          <w:bCs/>
          <w:kern w:val="0"/>
        </w:rPr>
        <w:lastRenderedPageBreak/>
        <w:t>4</w:t>
      </w:r>
      <w:r w:rsidR="00FB5BD3" w:rsidRPr="00FB5BD3">
        <w:rPr>
          <w:rFonts w:ascii="Times New Roman" w:hAnsi="Times New Roman"/>
          <w:b/>
          <w:bCs/>
          <w:kern w:val="0"/>
        </w:rPr>
        <w:t xml:space="preserve">) </w:t>
      </w:r>
      <w:r w:rsidRPr="00FB5BD3">
        <w:rPr>
          <w:rFonts w:ascii="Times New Roman" w:hAnsi="Times New Roman"/>
          <w:b/>
          <w:bCs/>
          <w:kern w:val="0"/>
        </w:rPr>
        <w:t>Infants and children 6-59 months of age with severe wasting or nutritional oedema –</w:t>
      </w:r>
      <w:r w:rsidRPr="00DA1A88">
        <w:rPr>
          <w:rFonts w:ascii="Times New Roman" w:hAnsi="Times New Roman"/>
          <w:b/>
          <w:bCs/>
          <w:i/>
          <w:iCs/>
          <w:kern w:val="0"/>
        </w:rPr>
        <w:t>outpatient/community settings</w:t>
      </w:r>
    </w:p>
    <w:p w14:paraId="2BC958A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665B3DCF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tality</w:t>
      </w:r>
    </w:p>
    <w:p w14:paraId="555F160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13BC9DC5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DDC11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46984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4CC9B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E336D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23B1191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FD4E1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AA3CD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.2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ED1EE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9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C78E7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5C1C412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2FB443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Anthropometric outcomes</w:t>
      </w:r>
    </w:p>
    <w:p w14:paraId="3C73BDEE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70D796B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4A1AC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F2B49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06CC5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D9E40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74C5B5C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F7E36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H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DB9E9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8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60CFD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13418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BFDDE63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DB760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4C93C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8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CE4F4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C5092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2D528F3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494A0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AA45D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.7 (0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4510C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9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A1A8C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86D239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90A46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FFF11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4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D1BC6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349CB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8C07B5B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FC705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6F855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6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5A2C9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6EB27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6F4D9AB6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4937E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eigh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F1D39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2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4FE0D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71516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D54560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35295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ody composi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7F8D6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0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60750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75268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1775E30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0924C45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Oedema resolving</w:t>
      </w:r>
    </w:p>
    <w:p w14:paraId="2784C1A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3B8CD3D2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06855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36AB6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5B7DB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F2BEC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2A456713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A6F3B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oedema resolv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E141F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ACBCA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CE52A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4390035E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6DE0139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are pathway outcomes</w:t>
      </w:r>
    </w:p>
    <w:p w14:paraId="0DE1938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75627B0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E5F8F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8BE6E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2706D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3E196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563867C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17D01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96832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8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33557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62F40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D690AB2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F19F0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mprovement from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6E745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6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71C1D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8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260A6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656BF171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CC386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9C133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2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9927D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8, 8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9AA2F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514C209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1A6FF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46308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8 (0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BF42F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79CF5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7AEF45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647CE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19900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7 (1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B62C2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C90AC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34DD9275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E19AF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02768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2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8AFF6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75CA4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15AF841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4860B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B3B1A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B478E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8F8A0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AAF0E22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6B33C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AD654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4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14344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268AF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4A5C8544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BE22D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4C638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92494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5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129EA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45A5ABA5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71686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loss to follow-up or defaul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C01EE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8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6F313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BF803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7FB6BC9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06E036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Breastfeeding outcomes (up to at least 2 years)</w:t>
      </w:r>
    </w:p>
    <w:p w14:paraId="3784C3A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0CAB989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52E3F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FF5B3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5AE5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17094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53C731B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3C9C1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reastfeeding indicators (up to at least 2 years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3C86E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7 (2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102B6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5CEB9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1BCBDB6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6ABE92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hild development</w:t>
      </w:r>
    </w:p>
    <w:p w14:paraId="3C1CAA54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7BAD712F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BF29A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AE2DB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1D4A0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ACF7D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76DD7388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DC162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4BB12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3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D8528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E3D13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31EC301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A618B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other functional outcomes (ability to do “x”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0F55D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7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5CCA6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CDE58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4CFE6C9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7982B67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Biomarkers</w:t>
      </w:r>
    </w:p>
    <w:p w14:paraId="03C5ECC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48F8207E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1875E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6F742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C7210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4BF4B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097F104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035FF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mmune function biomarke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85203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3 (2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3161C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81D96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12729BEA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A039E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gut inflammation biomarke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DB138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2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8951D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14EA6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51D40F96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F66D47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6F0E2EB" w14:textId="3F5826D2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</w:rPr>
      </w:pPr>
      <w:bookmarkStart w:id="2" w:name="_Hlk174990166"/>
      <w:r w:rsidRPr="00A357D8">
        <w:rPr>
          <w:rFonts w:ascii="Times New Roman" w:hAnsi="Times New Roman"/>
          <w:b/>
          <w:bCs/>
          <w:kern w:val="0"/>
        </w:rPr>
        <w:t>5</w:t>
      </w:r>
      <w:r w:rsidR="00FB5BD3" w:rsidRPr="00A357D8">
        <w:rPr>
          <w:rFonts w:ascii="Times New Roman" w:hAnsi="Times New Roman"/>
          <w:b/>
          <w:bCs/>
          <w:kern w:val="0"/>
        </w:rPr>
        <w:t xml:space="preserve">) </w:t>
      </w:r>
      <w:r w:rsidRPr="00A357D8">
        <w:rPr>
          <w:rFonts w:ascii="Times New Roman" w:hAnsi="Times New Roman"/>
          <w:b/>
          <w:bCs/>
          <w:kern w:val="0"/>
        </w:rPr>
        <w:t>Infants and children 6-59 months of age with moderate wasting</w:t>
      </w:r>
      <w:r w:rsidRPr="00DA1A88">
        <w:rPr>
          <w:rFonts w:ascii="Times New Roman" w:hAnsi="Times New Roman"/>
          <w:b/>
          <w:bCs/>
          <w:i/>
          <w:iCs/>
          <w:kern w:val="0"/>
        </w:rPr>
        <w:t> –outpatient/community settings</w:t>
      </w:r>
    </w:p>
    <w:bookmarkEnd w:id="2"/>
    <w:p w14:paraId="523E327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37235BBF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tality</w:t>
      </w:r>
    </w:p>
    <w:p w14:paraId="628377A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7A4FE860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92A75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29EA9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18F7E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EBEF8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20016245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9293C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3BF82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7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ABFF9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78C3E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7023BE9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6548D2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Anthropometric outcomes</w:t>
      </w:r>
    </w:p>
    <w:p w14:paraId="14B84F1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1D8592C1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BFD09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B3295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46F19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AFCE2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465DC1CA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5BBA0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H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FB5B3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9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E6C57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331FF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938FDCE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E02D5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37221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5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249A6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43985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2B4A1E7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6D8F6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22DB1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.6 (0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3B496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9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7B1A8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49551A26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B3E8F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FE3C7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2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62025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01638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75C80A3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D8FC4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53B6F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3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9E126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34743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695FE23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BFA85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eigh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A9AAC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0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0995B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C0B2B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05E9CB04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4359C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ody composi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D7478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E0275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52F76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751E0C7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CD09A3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are pathway outcomes</w:t>
      </w:r>
    </w:p>
    <w:p w14:paraId="09B9860E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25E9974D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58788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151B7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CBECE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4BAAF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531BFC06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5E1DD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anthropometric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ABBC2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.0 (1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5D6E4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5D1C8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F38A2FD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A0469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time to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C236C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0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BD25D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60D0D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35CB42BC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D1D0C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n-respon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43285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5 (1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6FD82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C4AA7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7154B2F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CBFB0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eterioration to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6A99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6 (1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835EC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D8467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F2DDD71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F203C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87712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0D0E8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F258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4E525FB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94EDC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moderat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72A7D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3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9D8D9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8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4DB35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327C73DB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EEFC2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lapse to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4D3D1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1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2C6C2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3EBA4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ACDDF46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75786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readmiss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987A6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6 (1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9BC45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C8F78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A150070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FB4E5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sustained recover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F9CF4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4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92996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1516B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</w:tbl>
    <w:p w14:paraId="32BE84A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1F2FA5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bidity</w:t>
      </w:r>
    </w:p>
    <w:p w14:paraId="7179C97E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4018F75D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33DF5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0BA3C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96283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9083B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01A4D9ED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D6915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bidity or recovery from morbid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9369C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4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4F1FE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88154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2C49151E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ABBE656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Breastfeeding outcomes (up to at least 2 years)</w:t>
      </w:r>
    </w:p>
    <w:p w14:paraId="65802654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7"/>
        <w:gridCol w:w="1335"/>
        <w:gridCol w:w="1335"/>
        <w:gridCol w:w="1335"/>
      </w:tblGrid>
      <w:tr w:rsidR="00A87311" w:rsidRPr="00DA1A88" w14:paraId="721D70E7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4B45B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BF1DF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ECFF9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1740C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796090DC" w14:textId="77777777" w:rsidTr="008E601C">
        <w:tc>
          <w:tcPr>
            <w:tcW w:w="2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8140D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reastfeeding indicators (up to at least 2 years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A203F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4 (2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7F4F6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153A0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08A2324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16E6B2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hild development</w:t>
      </w:r>
    </w:p>
    <w:p w14:paraId="1410E5C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50"/>
        <w:gridCol w:w="1335"/>
        <w:gridCol w:w="1335"/>
        <w:gridCol w:w="1332"/>
      </w:tblGrid>
      <w:tr w:rsidR="00A87311" w:rsidRPr="00DA1A88" w14:paraId="30B85A83" w14:textId="77777777" w:rsidTr="008E601C">
        <w:tc>
          <w:tcPr>
            <w:tcW w:w="28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4C92E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ACB94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4CC15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A1294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616FF7C7" w14:textId="77777777" w:rsidTr="008E601C">
        <w:tc>
          <w:tcPr>
            <w:tcW w:w="28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751A6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82877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3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945E0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E77B4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6973F2B5" w14:textId="77777777" w:rsidTr="008E601C">
        <w:tc>
          <w:tcPr>
            <w:tcW w:w="28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81699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other functional outcomes (ability to do “x”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BD30C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6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0446F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5, 7.0)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2325F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2032E744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5BDEE98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1B2BBDD" w14:textId="47F7ADFA" w:rsidR="00A87311" w:rsidRPr="00A357D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</w:rPr>
      </w:pPr>
      <w:r w:rsidRPr="00A357D8">
        <w:rPr>
          <w:rFonts w:ascii="Times New Roman" w:hAnsi="Times New Roman"/>
          <w:b/>
          <w:bCs/>
          <w:kern w:val="0"/>
        </w:rPr>
        <w:t>6</w:t>
      </w:r>
      <w:r w:rsidR="00A357D8" w:rsidRPr="00A357D8">
        <w:rPr>
          <w:rFonts w:ascii="Times New Roman" w:hAnsi="Times New Roman"/>
          <w:b/>
          <w:bCs/>
          <w:kern w:val="0"/>
        </w:rPr>
        <w:t xml:space="preserve">) </w:t>
      </w:r>
      <w:r w:rsidRPr="00A357D8">
        <w:rPr>
          <w:rFonts w:ascii="Times New Roman" w:hAnsi="Times New Roman"/>
          <w:b/>
          <w:bCs/>
          <w:kern w:val="0"/>
        </w:rPr>
        <w:t>Prevention of wasting and nutritional oedema</w:t>
      </w:r>
    </w:p>
    <w:p w14:paraId="10DDC78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73B7EE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tality</w:t>
      </w:r>
    </w:p>
    <w:p w14:paraId="307F1724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2A9FF57C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A789A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58DA1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B4231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B3D93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3C639121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9950D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tal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C01EA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2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65BE5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6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450F2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52C374C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2F63F5AC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Incidence and prevalence</w:t>
      </w:r>
    </w:p>
    <w:p w14:paraId="28D4993C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6D3A72D6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074CC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19D1D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94646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 xml:space="preserve">Median </w:t>
            </w:r>
            <w:r w:rsidRPr="00DA1A88">
              <w:rPr>
                <w:rFonts w:ascii="Times New Roman" w:hAnsi="Times New Roman"/>
                <w:b/>
                <w:bCs/>
                <w:kern w:val="0"/>
              </w:rPr>
              <w:lastRenderedPageBreak/>
              <w:t>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DC6C7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lastRenderedPageBreak/>
              <w:t>Consensus</w:t>
            </w:r>
          </w:p>
        </w:tc>
      </w:tr>
      <w:tr w:rsidR="00A87311" w:rsidRPr="00DA1A88" w14:paraId="4588696F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5478D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prevalence of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ADEA0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4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F852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7592A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E15FA1C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41B3E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prevalence of moderat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9F399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9 (1.9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71818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82843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14E36532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28C16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prevalence of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8FDC2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FE11F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6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053C3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3590D06D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ADDB8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ncidence of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CB6B8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E9481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7FE56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427EA55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98B2E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ncidence of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14F2F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7 (1.4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B9781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40271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155BAE30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557DF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umulative incidence of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CE6AB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3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DFA26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7.0, 8.3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651EC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6C98352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3629E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umulative incidence of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F23AD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7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C72AE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C4FA7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08E981DE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BF9D5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deterioration to severe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0396B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4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BA370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DE297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253F4B5C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27C7A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prevalence of underweigh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22959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7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D10EA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2D0C5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5480F7AB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3AD58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time to first incident of wasting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1E4BF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0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56591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A3BC7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72AA330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673D66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Anthropometric outcomes</w:t>
      </w:r>
    </w:p>
    <w:p w14:paraId="24F4FEDE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09A6DF97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E24F2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02A5F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A4D9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2C904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71BFFA37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DC4C6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H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6B7C6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4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917B9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3E9AA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CCF653B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EF126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UAC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A2E8F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.2 (1.5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CF3D7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9 (8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74F45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3A814D04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6B734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326BE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4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6208C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8 (7.0, 9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F6C8C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7408FC5E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745A5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AZ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B969F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2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22AD0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53C06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5B45AB9A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C690E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height or length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B166A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 xml:space="preserve">5.7 (2.1) 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BBD6C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2A8BE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1AD523D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DCDA4DB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Morbidity</w:t>
      </w:r>
    </w:p>
    <w:p w14:paraId="553A620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375924BB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CF020E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8E9B5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E9502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B517A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0BDE7AB1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E2E33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morbid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33812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.0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EFB79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62518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87311" w:rsidRPr="00DA1A88" w14:paraId="33457E1B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15993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prevalence of diarrhea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A2ABD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8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A6419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3062A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342E6E55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0398B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ncidence of diarrhea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0591B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9 (1.7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B339D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6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C0028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0488484B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4B72A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prevalence of cough or respiratory infec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79ED8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6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99EF8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87745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261318D1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4A084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ncidence of cough or respiratory infection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2DBF3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8 (1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0CF52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2582A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49B4FFD1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ABC7F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prevalence of fever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2337D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0 (2.6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22A05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3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6D933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0B2B9701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C6CB2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ncidence of fever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6D0D1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0 (2.1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9BBE0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4.0, 6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D55BB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224CC4F3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62C71F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Infant and young child feeding practices</w:t>
      </w:r>
    </w:p>
    <w:p w14:paraId="221D332D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3AB39683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41176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2B538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3174EF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5FC272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59D4D50A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A1E64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infant and young child feeding indicato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0AE3B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6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CFB63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8ED6D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  <w:tr w:rsidR="00A87311" w:rsidRPr="00DA1A88" w14:paraId="53BBF5C1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FDBFCA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breastfeeding indicato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B39C73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4 (2.2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85A91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5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B5A65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6CCFE140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E014E6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Food insecurity</w:t>
      </w:r>
    </w:p>
    <w:p w14:paraId="1328E27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04B31840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83BEA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34D51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DFD2D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A727E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2EFC3B2F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B5F35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food insecurity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46314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3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DC458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635D39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1D774E12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4FAD3C5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Water, sanitation and hygiene</w:t>
      </w:r>
    </w:p>
    <w:p w14:paraId="259AEE21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27D8959A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AE3F5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C157F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5819F0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E7CE0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DA1A88" w14:paraId="7910FD80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EFF65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water, sanitation and hygiene indicators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CAF0DB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.0 (2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86B55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7 (6.0, 8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E76B6C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1BDA0DA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74AF778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DA1A88">
        <w:rPr>
          <w:rFonts w:ascii="Times New Roman" w:hAnsi="Times New Roman"/>
          <w:kern w:val="0"/>
        </w:rPr>
        <w:t>Child development</w:t>
      </w:r>
    </w:p>
    <w:p w14:paraId="32047FBA" w14:textId="77777777" w:rsidR="00A87311" w:rsidRPr="00DA1A8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8"/>
        <w:gridCol w:w="1335"/>
        <w:gridCol w:w="1335"/>
        <w:gridCol w:w="1334"/>
      </w:tblGrid>
      <w:tr w:rsidR="00A87311" w:rsidRPr="00DA1A88" w14:paraId="2B91BB6A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A4C0D5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86A968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1DE8B4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Median (IQR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7506C6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DA1A88">
              <w:rPr>
                <w:rFonts w:ascii="Times New Roman" w:hAnsi="Times New Roman"/>
                <w:b/>
                <w:bCs/>
                <w:kern w:val="0"/>
              </w:rPr>
              <w:t>Consensus</w:t>
            </w:r>
          </w:p>
        </w:tc>
      </w:tr>
      <w:tr w:rsidR="00A87311" w:rsidRPr="008F75A4" w14:paraId="40E8B6D7" w14:textId="77777777" w:rsidTr="008E601C">
        <w:tc>
          <w:tcPr>
            <w:tcW w:w="28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CF910D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child development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FC5467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5.9 (1.8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3E9B21" w14:textId="77777777" w:rsidR="00A87311" w:rsidRPr="00DA1A88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6 (5.0, 7.0)</w:t>
            </w:r>
          </w:p>
        </w:tc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D2252B" w14:textId="77777777" w:rsidR="00A87311" w:rsidRDefault="00A87311" w:rsidP="008E6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DA1A88">
              <w:rPr>
                <w:rFonts w:ascii="Times New Roman" w:hAnsi="Times New Roman"/>
                <w:kern w:val="0"/>
              </w:rPr>
              <w:t>No</w:t>
            </w:r>
          </w:p>
        </w:tc>
      </w:tr>
    </w:tbl>
    <w:p w14:paraId="3ABB363D" w14:textId="77777777" w:rsidR="00A87311" w:rsidRPr="00DF45D8" w:rsidRDefault="00A87311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42C1F6B6" w14:textId="4523261F" w:rsidR="005C74DA" w:rsidRDefault="005C74DA">
      <w:pPr>
        <w:spacing w:after="0" w:line="24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br w:type="page"/>
      </w:r>
    </w:p>
    <w:p w14:paraId="488D1C0D" w14:textId="77777777" w:rsidR="0018433D" w:rsidRDefault="0018433D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</w:rPr>
        <w:sectPr w:rsidR="0018433D" w:rsidSect="00FD214A">
          <w:headerReference w:type="default" r:id="rId11"/>
          <w:footerReference w:type="default" r:id="rId12"/>
          <w:headerReference w:type="first" r:id="rId13"/>
          <w:footerReference w:type="first" r:id="rId14"/>
          <w:pgSz w:w="12242" w:h="15842"/>
          <w:pgMar w:top="1440" w:right="1440" w:bottom="1440" w:left="1440" w:header="720" w:footer="720" w:gutter="0"/>
          <w:cols w:space="720"/>
          <w:noEndnote/>
          <w:titlePg/>
          <w:docGrid w:linePitch="326"/>
        </w:sectPr>
      </w:pPr>
    </w:p>
    <w:p w14:paraId="707A496D" w14:textId="33268D87" w:rsidR="00A87311" w:rsidRDefault="005C74DA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</w:rPr>
      </w:pPr>
      <w:r>
        <w:rPr>
          <w:rFonts w:ascii="Times New Roman" w:hAnsi="Times New Roman"/>
          <w:b/>
          <w:bCs/>
          <w:kern w:val="0"/>
        </w:rPr>
        <w:lastRenderedPageBreak/>
        <w:t>Outcomes that were excluded during the consensus meetings</w:t>
      </w:r>
    </w:p>
    <w:p w14:paraId="203D6712" w14:textId="77777777" w:rsidR="005C74DA" w:rsidRDefault="005C74DA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58"/>
        <w:gridCol w:w="2158"/>
        <w:gridCol w:w="2158"/>
        <w:gridCol w:w="2158"/>
      </w:tblGrid>
      <w:tr w:rsidR="00CA56F3" w:rsidRPr="002927F9" w14:paraId="03FAF70F" w14:textId="5CA1F56D" w:rsidTr="00CA56F3">
        <w:tc>
          <w:tcPr>
            <w:tcW w:w="834" w:type="pct"/>
          </w:tcPr>
          <w:p w14:paraId="7B5F6CEA" w14:textId="77777777" w:rsidR="00CA56F3" w:rsidRPr="002927F9" w:rsidRDefault="00CA56F3" w:rsidP="00704174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463F0">
              <w:rPr>
                <w:rFonts w:ascii="Times New Roman" w:eastAsia="Calibri" w:hAnsi="Times New Roman"/>
                <w:b/>
                <w:bCs/>
                <w:color w:val="000000"/>
                <w:kern w:val="24"/>
                <w:lang w:val="en-US" w:eastAsia="en-CA"/>
                <w14:ligatures w14:val="none"/>
              </w:rPr>
              <w:t xml:space="preserve">1) Infants less than 6 months of age with wasting and/or nutritional oedema and/or underweight – </w:t>
            </w:r>
            <w:r w:rsidRPr="00E463F0">
              <w:rPr>
                <w:rFonts w:ascii="Times New Roman" w:eastAsia="Calibri" w:hAnsi="Times New Roman"/>
                <w:b/>
                <w:bCs/>
                <w:i/>
                <w:iCs/>
                <w:color w:val="000000"/>
                <w:kern w:val="24"/>
                <w:lang w:val="en-US" w:eastAsia="en-CA"/>
                <w14:ligatures w14:val="none"/>
              </w:rPr>
              <w:t>inpatient settings</w:t>
            </w:r>
          </w:p>
        </w:tc>
        <w:tc>
          <w:tcPr>
            <w:tcW w:w="834" w:type="pct"/>
          </w:tcPr>
          <w:p w14:paraId="16E24293" w14:textId="77777777" w:rsidR="00CA56F3" w:rsidRPr="002927F9" w:rsidRDefault="00CA56F3" w:rsidP="00704174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463F0">
              <w:rPr>
                <w:rFonts w:ascii="Times New Roman" w:eastAsia="Calibri" w:hAnsi="Times New Roman"/>
                <w:b/>
                <w:bCs/>
                <w:color w:val="000000"/>
                <w:kern w:val="24"/>
                <w:lang w:eastAsia="en-CA"/>
                <w14:ligatures w14:val="none"/>
              </w:rPr>
              <w:t xml:space="preserve">2) </w:t>
            </w:r>
            <w:r w:rsidRPr="00E463F0">
              <w:rPr>
                <w:rFonts w:ascii="Times New Roman" w:eastAsia="Calibri" w:hAnsi="Times New Roman"/>
                <w:b/>
                <w:bCs/>
                <w:color w:val="000000"/>
                <w:kern w:val="24"/>
                <w:lang w:val="en-US" w:eastAsia="en-CA"/>
                <w14:ligatures w14:val="none"/>
              </w:rPr>
              <w:t xml:space="preserve">Infants less than 6 months of age with wasting and/or nutritional oedema and/or underweight – </w:t>
            </w:r>
            <w:r w:rsidRPr="00E463F0">
              <w:rPr>
                <w:rFonts w:ascii="Times New Roman" w:eastAsia="Calibri" w:hAnsi="Times New Roman"/>
                <w:b/>
                <w:bCs/>
                <w:i/>
                <w:iCs/>
                <w:color w:val="000000"/>
                <w:kern w:val="24"/>
                <w:lang w:val="en-US" w:eastAsia="en-CA"/>
                <w14:ligatures w14:val="none"/>
              </w:rPr>
              <w:t>outpatient/community settings</w:t>
            </w:r>
          </w:p>
        </w:tc>
        <w:tc>
          <w:tcPr>
            <w:tcW w:w="833" w:type="pct"/>
          </w:tcPr>
          <w:p w14:paraId="0120B4BB" w14:textId="77777777" w:rsidR="00CA56F3" w:rsidRPr="002927F9" w:rsidRDefault="00CA56F3" w:rsidP="00704174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463F0">
              <w:rPr>
                <w:rFonts w:ascii="Times New Roman" w:eastAsia="Calibri" w:hAnsi="Times New Roman"/>
                <w:b/>
                <w:bCs/>
                <w:color w:val="000000"/>
                <w:kern w:val="24"/>
                <w:lang w:eastAsia="en-CA"/>
                <w14:ligatures w14:val="none"/>
              </w:rPr>
              <w:t xml:space="preserve">3) </w:t>
            </w:r>
            <w:r w:rsidRPr="00E463F0">
              <w:rPr>
                <w:rFonts w:ascii="Times New Roman" w:eastAsia="Calibri" w:hAnsi="Times New Roman"/>
                <w:b/>
                <w:bCs/>
                <w:color w:val="000000"/>
                <w:kern w:val="24"/>
                <w:lang w:val="en-US" w:eastAsia="en-CA"/>
                <w14:ligatures w14:val="none"/>
              </w:rPr>
              <w:t xml:space="preserve">Infants and children 6-59 months of age with severe wasting and/or nutritional oedema – </w:t>
            </w:r>
            <w:r w:rsidRPr="00E463F0">
              <w:rPr>
                <w:rFonts w:ascii="Times New Roman" w:eastAsia="Calibri" w:hAnsi="Times New Roman"/>
                <w:b/>
                <w:bCs/>
                <w:i/>
                <w:iCs/>
                <w:color w:val="000000"/>
                <w:kern w:val="24"/>
                <w:lang w:val="en-US" w:eastAsia="en-CA"/>
                <w14:ligatures w14:val="none"/>
              </w:rPr>
              <w:t>inpatient settings</w:t>
            </w:r>
          </w:p>
        </w:tc>
        <w:tc>
          <w:tcPr>
            <w:tcW w:w="833" w:type="pct"/>
          </w:tcPr>
          <w:p w14:paraId="5EC22DAB" w14:textId="77777777" w:rsidR="00CA56F3" w:rsidRPr="002927F9" w:rsidRDefault="00CA56F3" w:rsidP="00704174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463F0">
              <w:rPr>
                <w:rFonts w:ascii="Times New Roman" w:eastAsia="Calibri" w:hAnsi="Times New Roman"/>
                <w:b/>
                <w:bCs/>
                <w:color w:val="000000"/>
                <w:kern w:val="24"/>
                <w:lang w:val="en-US" w:eastAsia="en-CA"/>
                <w14:ligatures w14:val="none"/>
              </w:rPr>
              <w:t xml:space="preserve">4) Infants and children 6-59 months of age with severe wasting or nutritional oedema – </w:t>
            </w:r>
            <w:r w:rsidRPr="00E463F0">
              <w:rPr>
                <w:rFonts w:ascii="Times New Roman" w:eastAsia="Calibri" w:hAnsi="Times New Roman"/>
                <w:b/>
                <w:bCs/>
                <w:i/>
                <w:iCs/>
                <w:color w:val="000000"/>
                <w:kern w:val="24"/>
                <w:lang w:val="en-US" w:eastAsia="en-CA"/>
                <w14:ligatures w14:val="none"/>
              </w:rPr>
              <w:t>outpatient/community settings</w:t>
            </w:r>
          </w:p>
        </w:tc>
        <w:tc>
          <w:tcPr>
            <w:tcW w:w="833" w:type="pct"/>
          </w:tcPr>
          <w:p w14:paraId="5A5EDAC1" w14:textId="77777777" w:rsidR="00CA56F3" w:rsidRPr="002927F9" w:rsidRDefault="00CA56F3" w:rsidP="00704174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463F0">
              <w:rPr>
                <w:rFonts w:ascii="Times New Roman" w:eastAsia="Calibri" w:hAnsi="Times New Roman"/>
                <w:b/>
                <w:bCs/>
                <w:color w:val="000000"/>
                <w:kern w:val="24"/>
                <w:lang w:eastAsia="en-CA"/>
                <w14:ligatures w14:val="none"/>
              </w:rPr>
              <w:t xml:space="preserve">5) </w:t>
            </w:r>
            <w:r w:rsidRPr="00E463F0">
              <w:rPr>
                <w:rFonts w:ascii="Times New Roman" w:eastAsia="Calibri" w:hAnsi="Times New Roman"/>
                <w:b/>
                <w:bCs/>
                <w:color w:val="000000"/>
                <w:kern w:val="24"/>
                <w:lang w:val="en-US" w:eastAsia="en-CA"/>
                <w14:ligatures w14:val="none"/>
              </w:rPr>
              <w:t xml:space="preserve">Infants and children 6-59 months of age with moderate wasting – </w:t>
            </w:r>
            <w:r w:rsidRPr="00E463F0">
              <w:rPr>
                <w:rFonts w:ascii="Times New Roman" w:eastAsia="Calibri" w:hAnsi="Times New Roman"/>
                <w:b/>
                <w:bCs/>
                <w:i/>
                <w:iCs/>
                <w:color w:val="000000"/>
                <w:kern w:val="24"/>
                <w:lang w:val="en-US" w:eastAsia="en-CA"/>
                <w14:ligatures w14:val="none"/>
              </w:rPr>
              <w:t>outpatient/community settings</w:t>
            </w:r>
          </w:p>
        </w:tc>
        <w:tc>
          <w:tcPr>
            <w:tcW w:w="833" w:type="pct"/>
          </w:tcPr>
          <w:p w14:paraId="4C512EA3" w14:textId="342F0FD1" w:rsidR="00CA56F3" w:rsidRPr="00E463F0" w:rsidRDefault="00CA56F3" w:rsidP="0070417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6) Prevention of wasting and nutritional oedema</w:t>
            </w:r>
          </w:p>
        </w:tc>
      </w:tr>
      <w:tr w:rsidR="00CA56F3" w:rsidRPr="002927F9" w14:paraId="75967D38" w14:textId="1EC328EC" w:rsidTr="00CA56F3">
        <w:trPr>
          <w:trHeight w:val="177"/>
        </w:trPr>
        <w:tc>
          <w:tcPr>
            <w:tcW w:w="834" w:type="pct"/>
          </w:tcPr>
          <w:p w14:paraId="472FFC33" w14:textId="70461355" w:rsidR="00CA56F3" w:rsidRPr="00704174" w:rsidRDefault="007A11FD" w:rsidP="007041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Z</w:t>
            </w:r>
          </w:p>
          <w:p w14:paraId="16EB098C" w14:textId="77777777" w:rsidR="00CA56F3" w:rsidRPr="00704174" w:rsidRDefault="00CA56F3" w:rsidP="007041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Not tolerating feeds</w:t>
            </w:r>
          </w:p>
          <w:p w14:paraId="51D9EB3E" w14:textId="77777777" w:rsidR="00CA56F3" w:rsidRPr="00704174" w:rsidRDefault="00CA56F3" w:rsidP="007041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Anthropometric recovery</w:t>
            </w:r>
          </w:p>
          <w:p w14:paraId="302289E2" w14:textId="77777777" w:rsidR="00CA56F3" w:rsidRPr="00704174" w:rsidRDefault="00CA56F3" w:rsidP="007041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Improvement from severe wasting</w:t>
            </w:r>
          </w:p>
          <w:p w14:paraId="38106D35" w14:textId="77777777" w:rsidR="00CA56F3" w:rsidRPr="00704174" w:rsidRDefault="00CA56F3" w:rsidP="007041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Non-response</w:t>
            </w:r>
          </w:p>
          <w:p w14:paraId="693A5661" w14:textId="77777777" w:rsidR="00CA56F3" w:rsidRPr="00704174" w:rsidRDefault="00CA56F3" w:rsidP="007041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Relapse</w:t>
            </w:r>
          </w:p>
          <w:p w14:paraId="7E10B60E" w14:textId="77777777" w:rsidR="00CA56F3" w:rsidRPr="00704174" w:rsidRDefault="00CA56F3" w:rsidP="007041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Readmission</w:t>
            </w:r>
          </w:p>
          <w:p w14:paraId="4DE49EDD" w14:textId="0B5D9997" w:rsidR="00CA56F3" w:rsidRPr="00704174" w:rsidRDefault="00CA56F3" w:rsidP="007041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Successful transfer to outpatient care</w:t>
            </w:r>
          </w:p>
        </w:tc>
        <w:tc>
          <w:tcPr>
            <w:tcW w:w="834" w:type="pct"/>
          </w:tcPr>
          <w:p w14:paraId="42A36765" w14:textId="77777777" w:rsidR="00CA56F3" w:rsidRPr="00704174" w:rsidRDefault="00CA56F3" w:rsidP="0070417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Oedema resolving</w:t>
            </w:r>
          </w:p>
          <w:p w14:paraId="11C25C72" w14:textId="77777777" w:rsidR="00CA56F3" w:rsidRPr="00704174" w:rsidRDefault="00CA56F3" w:rsidP="0070417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Improvement from severe wasting</w:t>
            </w:r>
          </w:p>
          <w:p w14:paraId="68613137" w14:textId="77777777" w:rsidR="00CA56F3" w:rsidRPr="00704174" w:rsidRDefault="00CA56F3" w:rsidP="0070417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Relapse</w:t>
            </w:r>
          </w:p>
          <w:p w14:paraId="73AA06D6" w14:textId="77777777" w:rsidR="00CA56F3" w:rsidRPr="00704174" w:rsidRDefault="00CA56F3" w:rsidP="0070417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Relapse to severe wasting</w:t>
            </w:r>
          </w:p>
          <w:p w14:paraId="5CD5233F" w14:textId="77777777" w:rsidR="00CA56F3" w:rsidRPr="00704174" w:rsidRDefault="00CA56F3" w:rsidP="0070417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Readmission</w:t>
            </w:r>
          </w:p>
          <w:p w14:paraId="56AF68C3" w14:textId="6CBA3378" w:rsidR="00CA56F3" w:rsidRPr="00704174" w:rsidRDefault="00CA56F3" w:rsidP="0070417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704174">
              <w:rPr>
                <w:rFonts w:ascii="Times New Roman" w:hAnsi="Times New Roman"/>
              </w:rPr>
              <w:t>Loss to follow-up</w:t>
            </w:r>
            <w:r w:rsidRPr="00704174">
              <w:rPr>
                <w:rFonts w:ascii="Times New Roman" w:hAnsi="Times New Roman"/>
                <w:vertAlign w:val="superscript"/>
              </w:rPr>
              <w:t>1</w:t>
            </w:r>
            <w:r w:rsidRPr="00704174">
              <w:rPr>
                <w:rFonts w:ascii="Times New Roman" w:hAnsi="Times New Roman"/>
              </w:rPr>
              <w:t xml:space="preserve"> or default</w:t>
            </w:r>
          </w:p>
        </w:tc>
        <w:tc>
          <w:tcPr>
            <w:tcW w:w="833" w:type="pct"/>
          </w:tcPr>
          <w:p w14:paraId="260E613A" w14:textId="2D0282E8" w:rsidR="00CA56F3" w:rsidRPr="00DA4AC8" w:rsidRDefault="007A11FD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Z</w:t>
            </w:r>
          </w:p>
          <w:p w14:paraId="10B4AF09" w14:textId="77777777" w:rsidR="00CA56F3" w:rsidRPr="00DA4AC8" w:rsidRDefault="00CA56F3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DA4AC8">
              <w:rPr>
                <w:rFonts w:ascii="Times New Roman" w:hAnsi="Times New Roman"/>
              </w:rPr>
              <w:t>Weight change</w:t>
            </w:r>
          </w:p>
          <w:p w14:paraId="7EABB240" w14:textId="0C2868A2" w:rsidR="00CA56F3" w:rsidRPr="00DA4AC8" w:rsidRDefault="007A11FD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AC</w:t>
            </w:r>
          </w:p>
          <w:p w14:paraId="1BE2341E" w14:textId="49FEA0D4" w:rsidR="00CA56F3" w:rsidRPr="00DA4AC8" w:rsidRDefault="007A11FD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Z</w:t>
            </w:r>
          </w:p>
          <w:p w14:paraId="4FF627E8" w14:textId="77777777" w:rsidR="00CA56F3" w:rsidRPr="00DA4AC8" w:rsidRDefault="00CA56F3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DA4AC8">
              <w:rPr>
                <w:rFonts w:ascii="Times New Roman" w:hAnsi="Times New Roman"/>
              </w:rPr>
              <w:t>Duration of hospital stay</w:t>
            </w:r>
          </w:p>
          <w:p w14:paraId="3165D449" w14:textId="77777777" w:rsidR="00CA56F3" w:rsidRPr="00DA4AC8" w:rsidRDefault="00CA56F3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DA4AC8">
              <w:rPr>
                <w:rFonts w:ascii="Times New Roman" w:hAnsi="Times New Roman"/>
              </w:rPr>
              <w:t>Anthropometric recovery</w:t>
            </w:r>
          </w:p>
          <w:p w14:paraId="2A8DC8AA" w14:textId="77777777" w:rsidR="00CA56F3" w:rsidRPr="00DA4AC8" w:rsidRDefault="00CA56F3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DA4AC8">
              <w:rPr>
                <w:rFonts w:ascii="Times New Roman" w:hAnsi="Times New Roman"/>
              </w:rPr>
              <w:t>Improvement from severe wasting</w:t>
            </w:r>
          </w:p>
          <w:p w14:paraId="1C57FAED" w14:textId="77777777" w:rsidR="00CA56F3" w:rsidRPr="00DA4AC8" w:rsidRDefault="00CA56F3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DA4AC8">
              <w:rPr>
                <w:rFonts w:ascii="Times New Roman" w:hAnsi="Times New Roman"/>
              </w:rPr>
              <w:t>Time to recovery</w:t>
            </w:r>
          </w:p>
          <w:p w14:paraId="76420F6A" w14:textId="77777777" w:rsidR="00CA56F3" w:rsidRPr="00DA4AC8" w:rsidRDefault="00CA56F3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DA4AC8">
              <w:rPr>
                <w:rFonts w:ascii="Times New Roman" w:hAnsi="Times New Roman"/>
              </w:rPr>
              <w:t>Non-response</w:t>
            </w:r>
          </w:p>
          <w:p w14:paraId="5F5653FC" w14:textId="77777777" w:rsidR="00CA56F3" w:rsidRPr="00DA4AC8" w:rsidRDefault="00CA56F3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DA4AC8">
              <w:rPr>
                <w:rFonts w:ascii="Times New Roman" w:hAnsi="Times New Roman"/>
              </w:rPr>
              <w:t>Relapse</w:t>
            </w:r>
          </w:p>
          <w:p w14:paraId="2252F0EF" w14:textId="0DE0DBC4" w:rsidR="00CA56F3" w:rsidRPr="00DA4AC8" w:rsidRDefault="00CA56F3" w:rsidP="00DA4AC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DA4AC8">
              <w:rPr>
                <w:rFonts w:ascii="Times New Roman" w:hAnsi="Times New Roman"/>
              </w:rPr>
              <w:t>Readmission</w:t>
            </w:r>
          </w:p>
        </w:tc>
        <w:tc>
          <w:tcPr>
            <w:tcW w:w="833" w:type="pct"/>
          </w:tcPr>
          <w:p w14:paraId="112B25E7" w14:textId="250D4421" w:rsidR="00CA56F3" w:rsidRPr="0018433D" w:rsidRDefault="007A11FD" w:rsidP="0018433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Z</w:t>
            </w:r>
          </w:p>
          <w:p w14:paraId="3F59BB93" w14:textId="77777777" w:rsidR="00CA56F3" w:rsidRPr="0018433D" w:rsidRDefault="00CA56F3" w:rsidP="0018433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18433D">
              <w:rPr>
                <w:rFonts w:ascii="Times New Roman" w:hAnsi="Times New Roman"/>
              </w:rPr>
              <w:t>Improvement from severe wasting</w:t>
            </w:r>
          </w:p>
          <w:p w14:paraId="707DDA21" w14:textId="77777777" w:rsidR="00CA56F3" w:rsidRPr="0018433D" w:rsidRDefault="00CA56F3" w:rsidP="0018433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18433D">
              <w:rPr>
                <w:rFonts w:ascii="Times New Roman" w:hAnsi="Times New Roman"/>
              </w:rPr>
              <w:t>Relapse</w:t>
            </w:r>
          </w:p>
          <w:p w14:paraId="27261B20" w14:textId="77777777" w:rsidR="00CA56F3" w:rsidRPr="0018433D" w:rsidRDefault="00CA56F3" w:rsidP="0018433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18433D">
              <w:rPr>
                <w:rFonts w:ascii="Times New Roman" w:hAnsi="Times New Roman"/>
              </w:rPr>
              <w:t>Relapse to severe wasting</w:t>
            </w:r>
          </w:p>
          <w:p w14:paraId="7BEB6D44" w14:textId="77777777" w:rsidR="00CA56F3" w:rsidRPr="0018433D" w:rsidRDefault="00CA56F3" w:rsidP="0018433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18433D">
              <w:rPr>
                <w:rFonts w:ascii="Times New Roman" w:hAnsi="Times New Roman"/>
              </w:rPr>
              <w:t>Readmission</w:t>
            </w:r>
          </w:p>
          <w:p w14:paraId="62F1D079" w14:textId="3610989D" w:rsidR="00CA56F3" w:rsidRPr="0018433D" w:rsidRDefault="00CA56F3" w:rsidP="0018433D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18433D">
              <w:rPr>
                <w:rFonts w:ascii="Times New Roman" w:hAnsi="Times New Roman"/>
              </w:rPr>
              <w:t>Loss to follow-up</w:t>
            </w:r>
            <w:r w:rsidRPr="0018433D">
              <w:rPr>
                <w:rFonts w:ascii="Times New Roman" w:hAnsi="Times New Roman"/>
                <w:vertAlign w:val="superscript"/>
              </w:rPr>
              <w:t>1</w:t>
            </w:r>
            <w:r w:rsidRPr="0018433D">
              <w:rPr>
                <w:rFonts w:ascii="Times New Roman" w:hAnsi="Times New Roman"/>
              </w:rPr>
              <w:t xml:space="preserve"> or default </w:t>
            </w:r>
          </w:p>
        </w:tc>
        <w:tc>
          <w:tcPr>
            <w:tcW w:w="833" w:type="pct"/>
          </w:tcPr>
          <w:p w14:paraId="21BF8786" w14:textId="20C6F157" w:rsidR="00CA56F3" w:rsidRPr="00CA56F3" w:rsidRDefault="007A11FD" w:rsidP="00CA56F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Z</w:t>
            </w:r>
          </w:p>
          <w:p w14:paraId="4BBEDB8C" w14:textId="77777777" w:rsidR="00CA56F3" w:rsidRPr="00CA56F3" w:rsidRDefault="00CA56F3" w:rsidP="00CA56F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CA56F3">
              <w:rPr>
                <w:rFonts w:ascii="Times New Roman" w:hAnsi="Times New Roman"/>
              </w:rPr>
              <w:t>Relapse</w:t>
            </w:r>
          </w:p>
          <w:p w14:paraId="73F968B7" w14:textId="77777777" w:rsidR="00CA56F3" w:rsidRPr="00CA56F3" w:rsidRDefault="00CA56F3" w:rsidP="00CA56F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CA56F3">
              <w:rPr>
                <w:rFonts w:ascii="Times New Roman" w:hAnsi="Times New Roman"/>
              </w:rPr>
              <w:t>Relapse to severe wasting</w:t>
            </w:r>
          </w:p>
          <w:p w14:paraId="71D78F04" w14:textId="42333309" w:rsidR="00CA56F3" w:rsidRPr="00CA56F3" w:rsidRDefault="00CA56F3" w:rsidP="00CA56F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CA56F3">
              <w:rPr>
                <w:rFonts w:ascii="Times New Roman" w:hAnsi="Times New Roman"/>
              </w:rPr>
              <w:t>Readmission</w:t>
            </w:r>
          </w:p>
        </w:tc>
        <w:tc>
          <w:tcPr>
            <w:tcW w:w="833" w:type="pct"/>
          </w:tcPr>
          <w:p w14:paraId="69175E43" w14:textId="77777777" w:rsidR="00992F43" w:rsidRPr="00992F43" w:rsidRDefault="00992F43" w:rsidP="00992F4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992F43">
              <w:rPr>
                <w:rFonts w:ascii="Times New Roman" w:hAnsi="Times New Roman"/>
              </w:rPr>
              <w:t>Cumulative incidence of wasting</w:t>
            </w:r>
          </w:p>
          <w:p w14:paraId="4088192A" w14:textId="77777777" w:rsidR="00992F43" w:rsidRPr="00992F43" w:rsidRDefault="00992F43" w:rsidP="00992F4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992F43">
              <w:rPr>
                <w:rFonts w:ascii="Times New Roman" w:hAnsi="Times New Roman"/>
              </w:rPr>
              <w:t>Cumulative incidence of severe wasting</w:t>
            </w:r>
          </w:p>
          <w:p w14:paraId="403A3E85" w14:textId="77777777" w:rsidR="00992F43" w:rsidRPr="00992F43" w:rsidRDefault="00992F43" w:rsidP="00992F4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992F43">
              <w:rPr>
                <w:rFonts w:ascii="Times New Roman" w:hAnsi="Times New Roman"/>
              </w:rPr>
              <w:t>Deterioration to severe wasting</w:t>
            </w:r>
          </w:p>
          <w:p w14:paraId="157D3B20" w14:textId="6CD98FA1" w:rsidR="00992F43" w:rsidRPr="00992F43" w:rsidRDefault="007A11FD" w:rsidP="00992F4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Z</w:t>
            </w:r>
          </w:p>
          <w:p w14:paraId="4005B948" w14:textId="12211BA2" w:rsidR="00CA56F3" w:rsidRDefault="007A11FD" w:rsidP="00992F4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Z</w:t>
            </w:r>
          </w:p>
        </w:tc>
      </w:tr>
    </w:tbl>
    <w:p w14:paraId="302AF756" w14:textId="6ABF4901" w:rsidR="00F61F49" w:rsidRPr="00A87311" w:rsidRDefault="00D51BCF" w:rsidP="00A8731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>
        <w:rPr>
          <w:rFonts w:ascii="Times New Roman" w:eastAsiaTheme="minorHAnsi" w:hAnsi="Times New Roman"/>
          <w:vertAlign w:val="superscript"/>
          <w:lang w:eastAsia="en-US"/>
          <w14:ligatures w14:val="standardContextual"/>
        </w:rPr>
        <w:t xml:space="preserve">1 </w:t>
      </w:r>
      <w:r w:rsidRPr="00D51BCF">
        <w:rPr>
          <w:rFonts w:ascii="Times New Roman" w:eastAsiaTheme="minorHAnsi" w:hAnsi="Times New Roman"/>
          <w:lang w:eastAsia="en-US"/>
          <w14:ligatures w14:val="standardContextual"/>
        </w:rPr>
        <w:t>note that all trials need to report on loss to follow-up as good practice</w:t>
      </w:r>
    </w:p>
    <w:sectPr w:rsidR="00F61F49" w:rsidRPr="00A87311" w:rsidSect="0018433D">
      <w:pgSz w:w="15842" w:h="12242" w:orient="landscape"/>
      <w:pgMar w:top="1440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8DB56" w14:textId="77777777" w:rsidR="00AE322C" w:rsidRDefault="00AE322C">
      <w:pPr>
        <w:spacing w:after="0" w:line="240" w:lineRule="auto"/>
      </w:pPr>
      <w:r>
        <w:separator/>
      </w:r>
    </w:p>
  </w:endnote>
  <w:endnote w:type="continuationSeparator" w:id="0">
    <w:p w14:paraId="581E1C28" w14:textId="77777777" w:rsidR="00AE322C" w:rsidRDefault="00AE3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15484D" w14:textId="77777777" w:rsidR="00FD0441" w:rsidRDefault="00FD0441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kern w:val="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/>
      </w:rPr>
      <w:id w:val="-544216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C32B3" w14:textId="444D97E1" w:rsidR="00C3082D" w:rsidRPr="00C3082D" w:rsidRDefault="00C3082D">
        <w:pPr>
          <w:pStyle w:val="Footer"/>
          <w:jc w:val="right"/>
          <w:rPr>
            <w:rFonts w:ascii="Times New Roman" w:hAnsi="Times New Roman"/>
          </w:rPr>
        </w:pPr>
        <w:r w:rsidRPr="00C3082D">
          <w:rPr>
            <w:rFonts w:ascii="Times New Roman" w:hAnsi="Times New Roman"/>
          </w:rPr>
          <w:fldChar w:fldCharType="begin"/>
        </w:r>
        <w:r w:rsidRPr="00C3082D">
          <w:rPr>
            <w:rFonts w:ascii="Times New Roman" w:hAnsi="Times New Roman"/>
          </w:rPr>
          <w:instrText xml:space="preserve"> PAGE   \* MERGEFORMAT </w:instrText>
        </w:r>
        <w:r w:rsidRPr="00C3082D">
          <w:rPr>
            <w:rFonts w:ascii="Times New Roman" w:hAnsi="Times New Roman"/>
          </w:rPr>
          <w:fldChar w:fldCharType="separate"/>
        </w:r>
        <w:r w:rsidRPr="00C3082D">
          <w:rPr>
            <w:rFonts w:ascii="Times New Roman" w:hAnsi="Times New Roman"/>
            <w:noProof/>
          </w:rPr>
          <w:t>2</w:t>
        </w:r>
        <w:r w:rsidRPr="00C3082D">
          <w:rPr>
            <w:rFonts w:ascii="Times New Roman" w:hAnsi="Times New Roman"/>
            <w:noProof/>
          </w:rPr>
          <w:fldChar w:fldCharType="end"/>
        </w:r>
      </w:p>
    </w:sdtContent>
  </w:sdt>
  <w:p w14:paraId="55F2CFD6" w14:textId="77777777" w:rsidR="00C3082D" w:rsidRPr="00C3082D" w:rsidRDefault="00C3082D">
    <w:pPr>
      <w:pStyle w:val="Foo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E56AB" w14:textId="77777777" w:rsidR="00AE322C" w:rsidRDefault="00AE322C">
      <w:pPr>
        <w:spacing w:after="0" w:line="240" w:lineRule="auto"/>
      </w:pPr>
      <w:r>
        <w:separator/>
      </w:r>
    </w:p>
  </w:footnote>
  <w:footnote w:type="continuationSeparator" w:id="0">
    <w:p w14:paraId="1B9A1485" w14:textId="77777777" w:rsidR="00AE322C" w:rsidRDefault="00AE32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9D5B19" w14:textId="788F16DE" w:rsidR="00924FA1" w:rsidRDefault="00FE3B60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b/>
        <w:bCs/>
        <w:color w:val="000000"/>
        <w:kern w:val="0"/>
      </w:rPr>
    </w:pPr>
    <w:r w:rsidRPr="00FE3B60">
      <w:rPr>
        <w:rFonts w:ascii="Times New Roman" w:hAnsi="Times New Roman"/>
        <w:b/>
        <w:bCs/>
        <w:color w:val="000000"/>
        <w:kern w:val="0"/>
      </w:rPr>
      <w:t>Development of core outcome sets for effectiveness trials focused on infants and children with wasting and nutritional oedema</w:t>
    </w:r>
  </w:p>
  <w:p w14:paraId="03279D21" w14:textId="6D4AE7DA" w:rsidR="00FE3B60" w:rsidRDefault="004F1BEE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b/>
        <w:bCs/>
        <w:i/>
        <w:iCs/>
        <w:color w:val="000000"/>
        <w:kern w:val="0"/>
      </w:rPr>
    </w:pPr>
    <w:r>
      <w:rPr>
        <w:rFonts w:ascii="Times New Roman" w:hAnsi="Times New Roman"/>
        <w:b/>
        <w:bCs/>
        <w:i/>
        <w:iCs/>
        <w:color w:val="000000"/>
        <w:kern w:val="0"/>
      </w:rPr>
      <w:t>Supplemental</w:t>
    </w:r>
    <w:r w:rsidR="00FE3B60" w:rsidRPr="007459CD">
      <w:rPr>
        <w:rFonts w:ascii="Times New Roman" w:hAnsi="Times New Roman"/>
        <w:b/>
        <w:bCs/>
        <w:i/>
        <w:iCs/>
        <w:color w:val="000000"/>
        <w:kern w:val="0"/>
      </w:rPr>
      <w:t xml:space="preserve"> </w:t>
    </w:r>
    <w:r w:rsidR="007459CD" w:rsidRPr="007459CD">
      <w:rPr>
        <w:rFonts w:ascii="Times New Roman" w:hAnsi="Times New Roman"/>
        <w:b/>
        <w:bCs/>
        <w:i/>
        <w:iCs/>
        <w:color w:val="000000"/>
        <w:kern w:val="0"/>
      </w:rPr>
      <w:t>file</w:t>
    </w:r>
  </w:p>
  <w:p w14:paraId="75479953" w14:textId="182A14C1" w:rsidR="007459CD" w:rsidRPr="007459CD" w:rsidRDefault="007459CD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color w:val="000000"/>
        <w:kern w:val="0"/>
      </w:rPr>
    </w:pPr>
    <w:r>
      <w:rPr>
        <w:rFonts w:ascii="Times New Roman" w:hAnsi="Times New Roman"/>
        <w:color w:val="000000"/>
        <w:kern w:val="0"/>
      </w:rPr>
      <w:t>Daniel et al</w:t>
    </w:r>
  </w:p>
  <w:p w14:paraId="6B53998A" w14:textId="77777777" w:rsidR="00FE3B60" w:rsidRPr="00FE3B60" w:rsidRDefault="00FE3B60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color w:val="000000"/>
        <w:kern w:val="0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85468B" w14:textId="77777777" w:rsidR="0018433D" w:rsidRDefault="0018433D" w:rsidP="0018433D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b/>
        <w:bCs/>
        <w:color w:val="000000"/>
        <w:kern w:val="0"/>
      </w:rPr>
    </w:pPr>
    <w:r w:rsidRPr="00FE3B60">
      <w:rPr>
        <w:rFonts w:ascii="Times New Roman" w:hAnsi="Times New Roman"/>
        <w:b/>
        <w:bCs/>
        <w:color w:val="000000"/>
        <w:kern w:val="0"/>
      </w:rPr>
      <w:t>Development of core outcome sets for effectiveness trials focused on infants and children with wasting and nutritional oedema</w:t>
    </w:r>
  </w:p>
  <w:p w14:paraId="63EFEBEE" w14:textId="658C81C7" w:rsidR="0018433D" w:rsidRDefault="004F1BEE" w:rsidP="0018433D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b/>
        <w:bCs/>
        <w:i/>
        <w:iCs/>
        <w:color w:val="000000"/>
        <w:kern w:val="0"/>
      </w:rPr>
    </w:pPr>
    <w:r>
      <w:rPr>
        <w:rFonts w:ascii="Times New Roman" w:hAnsi="Times New Roman"/>
        <w:b/>
        <w:bCs/>
        <w:i/>
        <w:iCs/>
        <w:color w:val="000000"/>
        <w:kern w:val="0"/>
      </w:rPr>
      <w:t>Supplemental</w:t>
    </w:r>
    <w:r w:rsidR="0018433D" w:rsidRPr="007459CD">
      <w:rPr>
        <w:rFonts w:ascii="Times New Roman" w:hAnsi="Times New Roman"/>
        <w:b/>
        <w:bCs/>
        <w:i/>
        <w:iCs/>
        <w:color w:val="000000"/>
        <w:kern w:val="0"/>
      </w:rPr>
      <w:t xml:space="preserve"> file</w:t>
    </w:r>
  </w:p>
  <w:p w14:paraId="063AF476" w14:textId="77777777" w:rsidR="0018433D" w:rsidRPr="007459CD" w:rsidRDefault="0018433D" w:rsidP="0018433D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color w:val="000000"/>
        <w:kern w:val="0"/>
      </w:rPr>
    </w:pPr>
    <w:r>
      <w:rPr>
        <w:rFonts w:ascii="Times New Roman" w:hAnsi="Times New Roman"/>
        <w:color w:val="000000"/>
        <w:kern w:val="0"/>
      </w:rPr>
      <w:t>Daniel et al</w:t>
    </w:r>
  </w:p>
  <w:p w14:paraId="63F201B0" w14:textId="77777777" w:rsidR="0018433D" w:rsidRPr="0018433D" w:rsidRDefault="0018433D" w:rsidP="001843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22C97"/>
    <w:multiLevelType w:val="hybridMultilevel"/>
    <w:tmpl w:val="C02CF1CC"/>
    <w:lvl w:ilvl="0" w:tplc="2BD4AC30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7942A0"/>
    <w:multiLevelType w:val="hybridMultilevel"/>
    <w:tmpl w:val="2F541B0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8B5424"/>
    <w:multiLevelType w:val="hybridMultilevel"/>
    <w:tmpl w:val="5BF413E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196A8A"/>
    <w:multiLevelType w:val="hybridMultilevel"/>
    <w:tmpl w:val="200E0A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C3A96"/>
    <w:multiLevelType w:val="hybridMultilevel"/>
    <w:tmpl w:val="9782E37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372679"/>
    <w:multiLevelType w:val="hybridMultilevel"/>
    <w:tmpl w:val="5E5440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953CF9"/>
    <w:multiLevelType w:val="hybridMultilevel"/>
    <w:tmpl w:val="A4D0318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D101AE"/>
    <w:multiLevelType w:val="hybridMultilevel"/>
    <w:tmpl w:val="8E28F69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8C009F"/>
    <w:multiLevelType w:val="hybridMultilevel"/>
    <w:tmpl w:val="8138CA4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F52B9C"/>
    <w:multiLevelType w:val="hybridMultilevel"/>
    <w:tmpl w:val="5308ACB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D155E8"/>
    <w:multiLevelType w:val="hybridMultilevel"/>
    <w:tmpl w:val="EF784E1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3B2481"/>
    <w:multiLevelType w:val="hybridMultilevel"/>
    <w:tmpl w:val="22BCE3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5B5792"/>
    <w:multiLevelType w:val="hybridMultilevel"/>
    <w:tmpl w:val="A356A71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CC51358"/>
    <w:multiLevelType w:val="hybridMultilevel"/>
    <w:tmpl w:val="A5F073A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BD31E68"/>
    <w:multiLevelType w:val="hybridMultilevel"/>
    <w:tmpl w:val="C26408C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9B36CE4"/>
    <w:multiLevelType w:val="hybridMultilevel"/>
    <w:tmpl w:val="8E3CFF2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9ED2DC7"/>
    <w:multiLevelType w:val="hybridMultilevel"/>
    <w:tmpl w:val="E96674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94415E9"/>
    <w:multiLevelType w:val="hybridMultilevel"/>
    <w:tmpl w:val="96BA0A3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813B0B"/>
    <w:multiLevelType w:val="hybridMultilevel"/>
    <w:tmpl w:val="A8A8C4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B7A7800"/>
    <w:multiLevelType w:val="hybridMultilevel"/>
    <w:tmpl w:val="FFA047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BDD4230"/>
    <w:multiLevelType w:val="hybridMultilevel"/>
    <w:tmpl w:val="554A5A9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FC9371B"/>
    <w:multiLevelType w:val="hybridMultilevel"/>
    <w:tmpl w:val="9BCA401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A5604B6"/>
    <w:multiLevelType w:val="hybridMultilevel"/>
    <w:tmpl w:val="BDBEBB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16184583">
    <w:abstractNumId w:val="19"/>
  </w:num>
  <w:num w:numId="2" w16cid:durableId="728261649">
    <w:abstractNumId w:val="5"/>
  </w:num>
  <w:num w:numId="3" w16cid:durableId="261186968">
    <w:abstractNumId w:val="12"/>
  </w:num>
  <w:num w:numId="4" w16cid:durableId="217859570">
    <w:abstractNumId w:val="7"/>
  </w:num>
  <w:num w:numId="5" w16cid:durableId="113906741">
    <w:abstractNumId w:val="17"/>
  </w:num>
  <w:num w:numId="6" w16cid:durableId="2144812147">
    <w:abstractNumId w:val="14"/>
  </w:num>
  <w:num w:numId="7" w16cid:durableId="1478302797">
    <w:abstractNumId w:val="22"/>
  </w:num>
  <w:num w:numId="8" w16cid:durableId="2053923865">
    <w:abstractNumId w:val="18"/>
  </w:num>
  <w:num w:numId="9" w16cid:durableId="330331019">
    <w:abstractNumId w:val="20"/>
  </w:num>
  <w:num w:numId="10" w16cid:durableId="1879900163">
    <w:abstractNumId w:val="9"/>
  </w:num>
  <w:num w:numId="11" w16cid:durableId="2087915304">
    <w:abstractNumId w:val="1"/>
  </w:num>
  <w:num w:numId="12" w16cid:durableId="234633203">
    <w:abstractNumId w:val="2"/>
  </w:num>
  <w:num w:numId="13" w16cid:durableId="658772826">
    <w:abstractNumId w:val="4"/>
  </w:num>
  <w:num w:numId="14" w16cid:durableId="1466316600">
    <w:abstractNumId w:val="6"/>
  </w:num>
  <w:num w:numId="15" w16cid:durableId="631908538">
    <w:abstractNumId w:val="11"/>
  </w:num>
  <w:num w:numId="16" w16cid:durableId="39550767">
    <w:abstractNumId w:val="21"/>
  </w:num>
  <w:num w:numId="17" w16cid:durableId="791896855">
    <w:abstractNumId w:val="13"/>
  </w:num>
  <w:num w:numId="18" w16cid:durableId="191846259">
    <w:abstractNumId w:val="10"/>
  </w:num>
  <w:num w:numId="19" w16cid:durableId="1610044223">
    <w:abstractNumId w:val="15"/>
  </w:num>
  <w:num w:numId="20" w16cid:durableId="1333531435">
    <w:abstractNumId w:val="3"/>
  </w:num>
  <w:num w:numId="21" w16cid:durableId="1366449078">
    <w:abstractNumId w:val="0"/>
  </w:num>
  <w:num w:numId="22" w16cid:durableId="1962299339">
    <w:abstractNumId w:val="16"/>
  </w:num>
  <w:num w:numId="23" w16cid:durableId="1221130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795"/>
    <w:rsid w:val="00021795"/>
    <w:rsid w:val="00035B79"/>
    <w:rsid w:val="0004521C"/>
    <w:rsid w:val="000615F5"/>
    <w:rsid w:val="000C65CF"/>
    <w:rsid w:val="001143B8"/>
    <w:rsid w:val="00130F5E"/>
    <w:rsid w:val="00147D3B"/>
    <w:rsid w:val="0018433D"/>
    <w:rsid w:val="001D77D2"/>
    <w:rsid w:val="00237B61"/>
    <w:rsid w:val="00296EEE"/>
    <w:rsid w:val="002A11C6"/>
    <w:rsid w:val="002B2705"/>
    <w:rsid w:val="002B4949"/>
    <w:rsid w:val="00361CB2"/>
    <w:rsid w:val="004262B5"/>
    <w:rsid w:val="004315B4"/>
    <w:rsid w:val="00450E07"/>
    <w:rsid w:val="0049003B"/>
    <w:rsid w:val="004E1BA0"/>
    <w:rsid w:val="004F1BEE"/>
    <w:rsid w:val="004F53BC"/>
    <w:rsid w:val="00567451"/>
    <w:rsid w:val="0058473C"/>
    <w:rsid w:val="005C74DA"/>
    <w:rsid w:val="0060188C"/>
    <w:rsid w:val="00604AD1"/>
    <w:rsid w:val="00657E9E"/>
    <w:rsid w:val="00704174"/>
    <w:rsid w:val="00730D14"/>
    <w:rsid w:val="007459CD"/>
    <w:rsid w:val="007512A9"/>
    <w:rsid w:val="007877CC"/>
    <w:rsid w:val="007A11FD"/>
    <w:rsid w:val="007C337A"/>
    <w:rsid w:val="007C5D69"/>
    <w:rsid w:val="007E1722"/>
    <w:rsid w:val="008164C4"/>
    <w:rsid w:val="008765DA"/>
    <w:rsid w:val="008823E6"/>
    <w:rsid w:val="008A727B"/>
    <w:rsid w:val="008E7336"/>
    <w:rsid w:val="008F75A4"/>
    <w:rsid w:val="009013B3"/>
    <w:rsid w:val="00923FC3"/>
    <w:rsid w:val="00924FA1"/>
    <w:rsid w:val="00992F43"/>
    <w:rsid w:val="009C022B"/>
    <w:rsid w:val="009D097F"/>
    <w:rsid w:val="009F0B5A"/>
    <w:rsid w:val="00A357D8"/>
    <w:rsid w:val="00A87311"/>
    <w:rsid w:val="00A96809"/>
    <w:rsid w:val="00AE322C"/>
    <w:rsid w:val="00B44172"/>
    <w:rsid w:val="00B46A98"/>
    <w:rsid w:val="00B50EBE"/>
    <w:rsid w:val="00B821CB"/>
    <w:rsid w:val="00BE04E3"/>
    <w:rsid w:val="00C3082D"/>
    <w:rsid w:val="00C31C99"/>
    <w:rsid w:val="00CA56F3"/>
    <w:rsid w:val="00CF2D61"/>
    <w:rsid w:val="00D050AE"/>
    <w:rsid w:val="00D4522A"/>
    <w:rsid w:val="00D51BCF"/>
    <w:rsid w:val="00DA4AC8"/>
    <w:rsid w:val="00DF0D90"/>
    <w:rsid w:val="00DF45D8"/>
    <w:rsid w:val="00EA4D48"/>
    <w:rsid w:val="00EC0BF9"/>
    <w:rsid w:val="00F368E7"/>
    <w:rsid w:val="00F61F49"/>
    <w:rsid w:val="00FB5BD3"/>
    <w:rsid w:val="00FD0441"/>
    <w:rsid w:val="00FD214A"/>
    <w:rsid w:val="00FE3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A95164"/>
  <w14:defaultImageDpi w14:val="96"/>
  <w15:docId w15:val="{1B8D8E18-45CB-4817-A2CF-1854171C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Times New Roman" w:hAnsi="Aptos" w:cs="Aptos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rFonts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7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336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E7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336"/>
    <w:rPr>
      <w:rFonts w:cs="Times New Roman"/>
    </w:rPr>
  </w:style>
  <w:style w:type="paragraph" w:styleId="ListParagraph">
    <w:name w:val="List Paragraph"/>
    <w:basedOn w:val="Normal"/>
    <w:uiPriority w:val="34"/>
    <w:qFormat/>
    <w:rsid w:val="009013B3"/>
    <w:pPr>
      <w:ind w:left="720"/>
      <w:contextualSpacing/>
    </w:pPr>
  </w:style>
  <w:style w:type="character" w:customStyle="1" w:styleId="normaltextrun">
    <w:name w:val="normaltextrun"/>
    <w:basedOn w:val="DefaultParagraphFont"/>
    <w:rsid w:val="00FD214A"/>
  </w:style>
  <w:style w:type="table" w:styleId="TableGrid">
    <w:name w:val="Table Grid"/>
    <w:basedOn w:val="TableNormal"/>
    <w:uiPriority w:val="39"/>
    <w:rsid w:val="00F61F49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4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190ED09248E241B58981E9884FAE43" ma:contentTypeVersion="18" ma:contentTypeDescription="Create a new document." ma:contentTypeScope="" ma:versionID="1cfd630c84c2093ac850b45fc07ea777">
  <xsd:schema xmlns:xsd="http://www.w3.org/2001/XMLSchema" xmlns:xs="http://www.w3.org/2001/XMLSchema" xmlns:p="http://schemas.microsoft.com/office/2006/metadata/properties" xmlns:ns2="c1eb24cf-6db1-439b-aaa1-086194822f8b" xmlns:ns3="2858f1cb-ebe3-4b6d-a255-5fcfa229cea8" targetNamespace="http://schemas.microsoft.com/office/2006/metadata/properties" ma:root="true" ma:fieldsID="4eea3de46d0d949075fa203539e7d82e" ns2:_="" ns3:_="">
    <xsd:import namespace="c1eb24cf-6db1-439b-aaa1-086194822f8b"/>
    <xsd:import namespace="2858f1cb-ebe3-4b6d-a255-5fcfa229ce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b24cf-6db1-439b-aaa1-086194822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58f1cb-ebe3-4b6d-a255-5fcfa229ce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6691459-5a68-4898-bd3c-92ac5b1f1422}" ma:internalName="TaxCatchAll" ma:showField="CatchAllData" ma:web="2858f1cb-ebe3-4b6d-a255-5fcfa229ce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eb24cf-6db1-439b-aaa1-086194822f8b">
      <Terms xmlns="http://schemas.microsoft.com/office/infopath/2007/PartnerControls"/>
    </lcf76f155ced4ddcb4097134ff3c332f>
    <TaxCatchAll xmlns="2858f1cb-ebe3-4b6d-a255-5fcfa229cea8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A13609-E3CF-4EDB-B136-4145065812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eb24cf-6db1-439b-aaa1-086194822f8b"/>
    <ds:schemaRef ds:uri="2858f1cb-ebe3-4b6d-a255-5fcfa229ce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598B8F-E5FB-4DC1-B2B1-FD4E861FCF6E}">
  <ds:schemaRefs>
    <ds:schemaRef ds:uri="http://schemas.microsoft.com/office/2006/metadata/properties"/>
    <ds:schemaRef ds:uri="http://schemas.microsoft.com/office/infopath/2007/PartnerControls"/>
    <ds:schemaRef ds:uri="c1eb24cf-6db1-439b-aaa1-086194822f8b"/>
    <ds:schemaRef ds:uri="2858f1cb-ebe3-4b6d-a255-5fcfa229cea8"/>
  </ds:schemaRefs>
</ds:datastoreItem>
</file>

<file path=customXml/itemProps3.xml><?xml version="1.0" encoding="utf-8"?>
<ds:datastoreItem xmlns:ds="http://schemas.openxmlformats.org/officeDocument/2006/customXml" ds:itemID="{0C1DFCD8-81C3-46D5-B2E1-C0CD19DCC63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0E8474-EC20-453E-991C-69874322BD4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1</TotalTime>
  <Pages>21</Pages>
  <Words>3535</Words>
  <Characters>18208</Characters>
  <Application>Microsoft Office Word</Application>
  <DocSecurity>0</DocSecurity>
  <Lines>151</Lines>
  <Paragraphs>43</Paragraphs>
  <ScaleCrop>false</ScaleCrop>
  <Company/>
  <LinksUpToDate>false</LinksUpToDate>
  <CharactersWithSpaces>2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Allison</dc:creator>
  <cp:keywords/>
  <dc:description/>
  <cp:lastModifiedBy>DANIEL, Allison</cp:lastModifiedBy>
  <cp:revision>37</cp:revision>
  <dcterms:created xsi:type="dcterms:W3CDTF">2024-08-19T12:28:00Z</dcterms:created>
  <dcterms:modified xsi:type="dcterms:W3CDTF">2025-04-16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190ED09248E241B58981E9884FAE43</vt:lpwstr>
  </property>
  <property fmtid="{D5CDD505-2E9C-101B-9397-08002B2CF9AE}" pid="3" name="MediaServiceImageTags">
    <vt:lpwstr/>
  </property>
</Properties>
</file>